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02FE3" w14:textId="0269FFDA" w:rsidR="0000783F" w:rsidRPr="00E2496E" w:rsidRDefault="00E2496E" w:rsidP="0000783F">
      <w:pPr>
        <w:pStyle w:val="NoSpacing"/>
        <w:jc w:val="center"/>
        <w:rPr>
          <w:rFonts w:ascii="Times New Roman" w:hAnsi="Times New Roman" w:cs="Times New Roman"/>
          <w:b/>
        </w:rPr>
      </w:pPr>
      <w:r w:rsidRPr="00E2496E">
        <w:rPr>
          <w:rFonts w:ascii="Times New Roman" w:hAnsi="Times New Roman" w:cs="Times New Roman"/>
          <w:b/>
        </w:rPr>
        <w:t>ALABAMA OPIOID TRAINING INSTITUTE FOR COMMUNITY LEADERS</w:t>
      </w:r>
    </w:p>
    <w:p w14:paraId="217CBE33" w14:textId="46DEF871" w:rsidR="00DF704F" w:rsidRDefault="002B5687" w:rsidP="0000783F">
      <w:pPr>
        <w:pStyle w:val="NoSpacing"/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Baseline </w:t>
      </w:r>
      <w:r w:rsidR="00DF704F" w:rsidRPr="00E2496E">
        <w:rPr>
          <w:rFonts w:ascii="Times New Roman" w:hAnsi="Times New Roman" w:cs="Times New Roman"/>
          <w:b/>
          <w:i/>
        </w:rPr>
        <w:t>Survey</w:t>
      </w:r>
    </w:p>
    <w:p w14:paraId="230188EE" w14:textId="77777777" w:rsidR="00772DA6" w:rsidRPr="00E2496E" w:rsidRDefault="00772DA6" w:rsidP="0000783F">
      <w:pPr>
        <w:pStyle w:val="NoSpacing"/>
        <w:jc w:val="center"/>
        <w:rPr>
          <w:rFonts w:ascii="Times New Roman" w:hAnsi="Times New Roman" w:cs="Times New Roman"/>
          <w:b/>
          <w:i/>
        </w:rPr>
      </w:pPr>
    </w:p>
    <w:p w14:paraId="528D6FA0" w14:textId="422CF8AE" w:rsidR="00877445" w:rsidRDefault="00B61601" w:rsidP="00772DA6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CONTACT INFORMATION</w:t>
      </w:r>
    </w:p>
    <w:p w14:paraId="57E7C5E5" w14:textId="77777777" w:rsidR="00772DA6" w:rsidRPr="00E2496E" w:rsidRDefault="00772DA6" w:rsidP="00772DA6">
      <w:pPr>
        <w:pStyle w:val="NoSpacing"/>
        <w:ind w:left="720"/>
        <w:rPr>
          <w:rFonts w:ascii="Times New Roman" w:hAnsi="Times New Roman" w:cs="Times New Roman"/>
          <w:b/>
        </w:rPr>
      </w:pPr>
    </w:p>
    <w:p w14:paraId="7A5CB4FD" w14:textId="16814722" w:rsidR="00877445" w:rsidRDefault="00132612" w:rsidP="00E30637">
      <w:pPr>
        <w:pStyle w:val="NoSpacing"/>
        <w:numPr>
          <w:ilvl w:val="0"/>
          <w:numId w:val="2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Please provide the following </w:t>
      </w:r>
      <w:r w:rsidR="006060CC" w:rsidRPr="00E2496E">
        <w:rPr>
          <w:rFonts w:ascii="Times New Roman" w:hAnsi="Times New Roman" w:cs="Times New Roman"/>
        </w:rPr>
        <w:t>information about yourself</w:t>
      </w:r>
    </w:p>
    <w:p w14:paraId="73BFD70D" w14:textId="77777777" w:rsidR="00A7473F" w:rsidRPr="00E2496E" w:rsidRDefault="00A7473F" w:rsidP="00A7473F">
      <w:pPr>
        <w:pStyle w:val="NoSpacing"/>
        <w:ind w:left="360"/>
        <w:rPr>
          <w:rFonts w:ascii="Times New Roman" w:hAnsi="Times New Roman" w:cs="Times New Roman"/>
        </w:rPr>
      </w:pPr>
    </w:p>
    <w:p w14:paraId="28EF34A3" w14:textId="6D692D2D" w:rsidR="00132612" w:rsidRDefault="006060CC" w:rsidP="00A7473F">
      <w:pPr>
        <w:pStyle w:val="NoSpacing"/>
        <w:ind w:left="720"/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First and Last Name, e.g. John Doe: </w:t>
      </w:r>
      <w:r w:rsidR="0084299B">
        <w:rPr>
          <w:rFonts w:ascii="Times New Roman" w:hAnsi="Times New Roman" w:cs="Times New Roman"/>
        </w:rPr>
        <w:t>_______________________________________</w:t>
      </w:r>
      <w:r w:rsidR="00067414">
        <w:rPr>
          <w:rFonts w:ascii="Times New Roman" w:hAnsi="Times New Roman" w:cs="Times New Roman"/>
        </w:rPr>
        <w:t>_______</w:t>
      </w:r>
    </w:p>
    <w:p w14:paraId="78B38A82" w14:textId="77777777" w:rsidR="0084299B" w:rsidRPr="00E2496E" w:rsidRDefault="0084299B" w:rsidP="00A7473F">
      <w:pPr>
        <w:pStyle w:val="NoSpacing"/>
        <w:ind w:left="720"/>
        <w:rPr>
          <w:rFonts w:ascii="Times New Roman" w:hAnsi="Times New Roman" w:cs="Times New Roman"/>
        </w:rPr>
      </w:pPr>
    </w:p>
    <w:p w14:paraId="4C82108D" w14:textId="580AA005" w:rsidR="006060CC" w:rsidRDefault="006060CC" w:rsidP="00A7473F">
      <w:pPr>
        <w:pStyle w:val="NoSpacing"/>
        <w:ind w:left="720"/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Email address</w:t>
      </w:r>
      <w:r w:rsidR="00067414">
        <w:rPr>
          <w:rFonts w:ascii="Times New Roman" w:hAnsi="Times New Roman" w:cs="Times New Roman"/>
        </w:rPr>
        <w:t xml:space="preserve"> provided during registration</w:t>
      </w:r>
      <w:r w:rsidRPr="00E2496E">
        <w:rPr>
          <w:rFonts w:ascii="Times New Roman" w:hAnsi="Times New Roman" w:cs="Times New Roman"/>
        </w:rPr>
        <w:t>:</w:t>
      </w:r>
      <w:r w:rsidR="00AE4D47">
        <w:rPr>
          <w:rFonts w:ascii="Times New Roman" w:hAnsi="Times New Roman" w:cs="Times New Roman"/>
        </w:rPr>
        <w:t xml:space="preserve"> </w:t>
      </w:r>
      <w:r w:rsidR="0084299B">
        <w:rPr>
          <w:rFonts w:ascii="Times New Roman" w:hAnsi="Times New Roman" w:cs="Times New Roman"/>
        </w:rPr>
        <w:t>_________________________________________</w:t>
      </w:r>
    </w:p>
    <w:p w14:paraId="478CEA07" w14:textId="77777777" w:rsidR="00404C6F" w:rsidRDefault="00404C6F" w:rsidP="00A7473F">
      <w:pPr>
        <w:pStyle w:val="NoSpacing"/>
        <w:ind w:left="720"/>
        <w:rPr>
          <w:rFonts w:ascii="Times New Roman" w:hAnsi="Times New Roman" w:cs="Times New Roman"/>
        </w:rPr>
      </w:pPr>
    </w:p>
    <w:p w14:paraId="4B41AE51" w14:textId="77777777" w:rsidR="00404C6F" w:rsidRPr="005866E4" w:rsidRDefault="00404C6F" w:rsidP="00404C6F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abama License Number (for CE purposes): _______________________________________</w:t>
      </w:r>
    </w:p>
    <w:p w14:paraId="17001CC7" w14:textId="77777777" w:rsidR="00877445" w:rsidRDefault="00877445" w:rsidP="00C82890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4DA0B9F2" w14:textId="3E449A21" w:rsidR="00DD6C46" w:rsidRDefault="00B61601" w:rsidP="00B61601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 w:rsidRPr="00E2496E">
        <w:rPr>
          <w:rFonts w:ascii="Times New Roman" w:hAnsi="Times New Roman" w:cs="Times New Roman"/>
          <w:b/>
        </w:rPr>
        <w:t xml:space="preserve">INFORMATION ABOUT YOU </w:t>
      </w:r>
    </w:p>
    <w:p w14:paraId="7AB4FEE6" w14:textId="77777777" w:rsidR="002C39C2" w:rsidRPr="00404C6F" w:rsidRDefault="002C39C2" w:rsidP="00B61601">
      <w:pPr>
        <w:pStyle w:val="NoSpacing"/>
        <w:rPr>
          <w:rFonts w:ascii="Times New Roman" w:hAnsi="Times New Roman" w:cs="Times New Roman"/>
          <w:b/>
          <w:sz w:val="14"/>
        </w:rPr>
      </w:pPr>
    </w:p>
    <w:p w14:paraId="4F981CDC" w14:textId="54E1BC82" w:rsidR="00B61601" w:rsidRDefault="002C39C2" w:rsidP="004A6491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r the following questions, please indicate your response by checking the appropriate box or writing your answer in the space provided.</w:t>
      </w:r>
      <w:r w:rsidR="004A6491">
        <w:rPr>
          <w:rFonts w:ascii="Times New Roman" w:hAnsi="Times New Roman" w:cs="Times New Roman"/>
          <w:b/>
        </w:rPr>
        <w:t xml:space="preserve">  </w:t>
      </w:r>
    </w:p>
    <w:p w14:paraId="2B4E38E4" w14:textId="7B203019" w:rsidR="002C39C2" w:rsidRPr="00404C6F" w:rsidRDefault="002C39C2" w:rsidP="004A6491">
      <w:pPr>
        <w:pStyle w:val="NoSpacing"/>
        <w:ind w:left="360"/>
        <w:rPr>
          <w:rFonts w:ascii="Times New Roman" w:hAnsi="Times New Roman" w:cs="Times New Roman"/>
          <w:b/>
          <w:sz w:val="16"/>
        </w:rPr>
      </w:pPr>
    </w:p>
    <w:p w14:paraId="2A0A456B" w14:textId="77777777" w:rsidR="00372710" w:rsidRPr="00E2496E" w:rsidRDefault="00372710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Please indicate your profession:</w:t>
      </w:r>
    </w:p>
    <w:p w14:paraId="62F850A6" w14:textId="02E04805" w:rsidR="00F920A9" w:rsidRPr="00E2496E" w:rsidRDefault="0013500D" w:rsidP="0013500D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Alabama Coroners’ Association </w:t>
      </w:r>
      <w:r w:rsidR="00F920A9" w:rsidRPr="00E2496E">
        <w:rPr>
          <w:rFonts w:ascii="Times New Roman" w:hAnsi="Times New Roman" w:cs="Times New Roman"/>
        </w:rPr>
        <w:t>member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Behavioral health specialist</w:t>
      </w:r>
    </w:p>
    <w:p w14:paraId="499D7CC9" w14:textId="7E83CFF3" w:rsidR="00F920A9" w:rsidRDefault="0013500D" w:rsidP="0013500D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Civic official or city servant</w:t>
      </w:r>
      <w:r>
        <w:rPr>
          <w:rFonts w:ascii="Times New Roman" w:hAnsi="Times New Roman" w:cs="Times New Roman"/>
        </w:rPr>
        <w:tab/>
      </w:r>
      <w:r w:rsidR="00724053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Community member</w:t>
      </w:r>
    </w:p>
    <w:p w14:paraId="701CB9F8" w14:textId="21CD9D08" w:rsidR="00F920A9" w:rsidRPr="00E2496E" w:rsidRDefault="0013500D" w:rsidP="0013500D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Emergency Medical Technician (EMT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Faith-based organization or church official</w:t>
      </w:r>
    </w:p>
    <w:p w14:paraId="3092F9A7" w14:textId="7DAA65F9" w:rsidR="00F920A9" w:rsidRPr="00E2496E" w:rsidRDefault="0013500D" w:rsidP="0013500D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Guidance counselor</w:t>
      </w:r>
      <w:r>
        <w:rPr>
          <w:rFonts w:ascii="Times New Roman" w:hAnsi="Times New Roman" w:cs="Times New Roman"/>
        </w:rPr>
        <w:t xml:space="preserve"> </w:t>
      </w:r>
      <w:r w:rsidR="00724053">
        <w:rPr>
          <w:rFonts w:ascii="Times New Roman" w:hAnsi="Times New Roman" w:cs="Times New Roman"/>
        </w:rPr>
        <w:tab/>
      </w:r>
      <w:r w:rsidR="00724053">
        <w:rPr>
          <w:rFonts w:ascii="Times New Roman" w:hAnsi="Times New Roman" w:cs="Times New Roman"/>
        </w:rPr>
        <w:tab/>
      </w:r>
      <w:r w:rsidR="00724053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Law enforcement</w:t>
      </w:r>
    </w:p>
    <w:p w14:paraId="7F04BFF2" w14:textId="43F5A12E" w:rsidR="00F920A9" w:rsidRDefault="00724053" w:rsidP="00724053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Lawy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Medication Assisted Therapy</w:t>
      </w:r>
      <w:r w:rsidR="00F920A9" w:rsidRPr="00E2496E">
        <w:rPr>
          <w:rFonts w:ascii="Times New Roman" w:hAnsi="Times New Roman" w:cs="Times New Roman"/>
        </w:rPr>
        <w:t xml:space="preserve"> (MAT) provider</w:t>
      </w:r>
    </w:p>
    <w:p w14:paraId="53A0E9C3" w14:textId="77777777" w:rsidR="00B14BD8" w:rsidRDefault="00B14BD8" w:rsidP="00B14BD8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Mental health counselo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A0839" w:rsidRPr="001C54E2">
        <w:rPr>
          <w:rFonts w:ascii="Times New Roman" w:hAnsi="Times New Roman" w:cs="Times New Roman"/>
        </w:rPr>
        <w:sym w:font="Wingdings" w:char="F06F"/>
      </w:r>
      <w:r w:rsidR="002A0839"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School coach</w:t>
      </w:r>
      <w:r w:rsidR="002A0839">
        <w:rPr>
          <w:rFonts w:ascii="Times New Roman" w:hAnsi="Times New Roman" w:cs="Times New Roman"/>
        </w:rPr>
        <w:t xml:space="preserve"> </w:t>
      </w:r>
      <w:r w:rsidR="002A0839">
        <w:rPr>
          <w:rFonts w:ascii="Times New Roman" w:hAnsi="Times New Roman" w:cs="Times New Roman"/>
        </w:rPr>
        <w:tab/>
      </w:r>
      <w:r w:rsidR="002A0839">
        <w:rPr>
          <w:rFonts w:ascii="Times New Roman" w:hAnsi="Times New Roman" w:cs="Times New Roman"/>
        </w:rPr>
        <w:tab/>
      </w:r>
      <w:r w:rsidR="002A0839">
        <w:rPr>
          <w:rFonts w:ascii="Times New Roman" w:hAnsi="Times New Roman" w:cs="Times New Roman"/>
        </w:rPr>
        <w:tab/>
      </w:r>
      <w:r w:rsidR="002A0839">
        <w:rPr>
          <w:rFonts w:ascii="Times New Roman" w:hAnsi="Times New Roman" w:cs="Times New Roman"/>
        </w:rPr>
        <w:tab/>
      </w:r>
    </w:p>
    <w:p w14:paraId="3FDB0D46" w14:textId="77777777" w:rsidR="00B14BD8" w:rsidRDefault="002A0839" w:rsidP="00B14BD8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School nurse</w:t>
      </w:r>
      <w:r w:rsidR="00B14BD8">
        <w:rPr>
          <w:rFonts w:ascii="Times New Roman" w:hAnsi="Times New Roman" w:cs="Times New Roman"/>
        </w:rPr>
        <w:tab/>
      </w:r>
      <w:r w:rsidR="00B14BD8">
        <w:rPr>
          <w:rFonts w:ascii="Times New Roman" w:hAnsi="Times New Roman" w:cs="Times New Roman"/>
        </w:rPr>
        <w:tab/>
      </w:r>
      <w:r w:rsidR="00B14BD8">
        <w:rPr>
          <w:rFonts w:ascii="Times New Roman" w:hAnsi="Times New Roman" w:cs="Times New Roman"/>
        </w:rPr>
        <w:tab/>
      </w:r>
      <w:r w:rsidR="00B14BD8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School teacher (K-12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0E8DF52F" w14:textId="60B72F1B" w:rsidR="00512BCD" w:rsidRPr="00E2496E" w:rsidRDefault="002A0839" w:rsidP="00B14BD8">
      <w:pPr>
        <w:pStyle w:val="NoSpacing"/>
        <w:ind w:firstLine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920A9" w:rsidRPr="00E2496E">
        <w:rPr>
          <w:rFonts w:ascii="Times New Roman" w:hAnsi="Times New Roman" w:cs="Times New Roman"/>
        </w:rPr>
        <w:t>Social worker</w:t>
      </w:r>
      <w:r w:rsidR="00B14BD8">
        <w:rPr>
          <w:rFonts w:ascii="Times New Roman" w:hAnsi="Times New Roman" w:cs="Times New Roman"/>
        </w:rPr>
        <w:tab/>
      </w:r>
      <w:r w:rsidR="00B14BD8">
        <w:rPr>
          <w:rFonts w:ascii="Times New Roman" w:hAnsi="Times New Roman" w:cs="Times New Roman"/>
        </w:rPr>
        <w:tab/>
      </w:r>
      <w:r w:rsidR="00B14BD8">
        <w:rPr>
          <w:rFonts w:ascii="Times New Roman" w:hAnsi="Times New Roman" w:cs="Times New Roman"/>
        </w:rPr>
        <w:tab/>
      </w:r>
      <w:r w:rsidR="00B14BD8">
        <w:rPr>
          <w:rFonts w:ascii="Times New Roman" w:hAnsi="Times New Roman" w:cs="Times New Roman"/>
        </w:rPr>
        <w:tab/>
      </w:r>
      <w:r w:rsidR="00512BCD" w:rsidRPr="001C54E2">
        <w:rPr>
          <w:rFonts w:ascii="Times New Roman" w:hAnsi="Times New Roman" w:cs="Times New Roman"/>
        </w:rPr>
        <w:sym w:font="Wingdings" w:char="F06F"/>
      </w:r>
      <w:r w:rsidR="00512BCD">
        <w:rPr>
          <w:rFonts w:ascii="Times New Roman" w:hAnsi="Times New Roman" w:cs="Times New Roman"/>
        </w:rPr>
        <w:t xml:space="preserve"> Other. Please specify: __________________</w:t>
      </w:r>
      <w:r w:rsidR="00B14BD8">
        <w:rPr>
          <w:rFonts w:ascii="Times New Roman" w:hAnsi="Times New Roman" w:cs="Times New Roman"/>
        </w:rPr>
        <w:t>____</w:t>
      </w:r>
    </w:p>
    <w:p w14:paraId="4B1A5584" w14:textId="77777777" w:rsidR="004A6491" w:rsidRPr="00404C6F" w:rsidRDefault="004A6491" w:rsidP="004A6491">
      <w:pPr>
        <w:pStyle w:val="NoSpacing"/>
        <w:ind w:left="360"/>
        <w:rPr>
          <w:rFonts w:ascii="Times New Roman" w:hAnsi="Times New Roman" w:cs="Times New Roman"/>
          <w:sz w:val="16"/>
        </w:rPr>
      </w:pPr>
    </w:p>
    <w:p w14:paraId="4D6B2139" w14:textId="4C4F8351" w:rsidR="007F03CD" w:rsidRDefault="00235DC0" w:rsidP="00F920A9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Please indicate the place</w:t>
      </w:r>
      <w:r w:rsidR="00576146" w:rsidRPr="00E2496E">
        <w:rPr>
          <w:rFonts w:ascii="Times New Roman" w:hAnsi="Times New Roman" w:cs="Times New Roman"/>
        </w:rPr>
        <w:t xml:space="preserve"> you work</w:t>
      </w:r>
      <w:r w:rsidR="00CB288D" w:rsidRPr="00E2496E">
        <w:rPr>
          <w:rFonts w:ascii="Times New Roman" w:hAnsi="Times New Roman" w:cs="Times New Roman"/>
        </w:rPr>
        <w:t xml:space="preserve">, e.g. school, church: </w:t>
      </w:r>
      <w:r w:rsidR="004A6491">
        <w:rPr>
          <w:rFonts w:ascii="Times New Roman" w:hAnsi="Times New Roman" w:cs="Times New Roman"/>
        </w:rPr>
        <w:t>__________________________________</w:t>
      </w:r>
    </w:p>
    <w:p w14:paraId="216D9684" w14:textId="77777777" w:rsidR="004A6491" w:rsidRPr="00404C6F" w:rsidRDefault="004A6491" w:rsidP="004A6491">
      <w:pPr>
        <w:pStyle w:val="NoSpacing"/>
        <w:ind w:left="360"/>
        <w:rPr>
          <w:rFonts w:ascii="Times New Roman" w:hAnsi="Times New Roman" w:cs="Times New Roman"/>
          <w:sz w:val="16"/>
        </w:rPr>
      </w:pPr>
    </w:p>
    <w:p w14:paraId="6275CF6E" w14:textId="5BFE8914" w:rsidR="00372710" w:rsidRDefault="005C0634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ere is your place of work that you represent and/or advocate for?</w:t>
      </w:r>
    </w:p>
    <w:p w14:paraId="361598A6" w14:textId="77777777" w:rsidR="00435A99" w:rsidRPr="00E2496E" w:rsidRDefault="00435A99" w:rsidP="00435A99">
      <w:pPr>
        <w:pStyle w:val="NoSpacing"/>
        <w:ind w:left="360"/>
        <w:rPr>
          <w:rFonts w:ascii="Times New Roman" w:hAnsi="Times New Roman" w:cs="Times New Roman"/>
        </w:rPr>
      </w:pPr>
    </w:p>
    <w:p w14:paraId="5CA39D41" w14:textId="227C2EC1" w:rsidR="00372710" w:rsidRPr="00E2496E" w:rsidRDefault="004A6491" w:rsidP="005F21EC">
      <w:pPr>
        <w:pStyle w:val="NoSpacing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</w:t>
      </w:r>
      <w:r w:rsidR="00435A99">
        <w:rPr>
          <w:rFonts w:ascii="Times New Roman" w:hAnsi="Times New Roman" w:cs="Times New Roman"/>
        </w:rPr>
        <w:t>____________________________________________</w:t>
      </w:r>
      <w:r w:rsidR="005F21EC">
        <w:rPr>
          <w:rFonts w:ascii="Times New Roman" w:hAnsi="Times New Roman" w:cs="Times New Roman"/>
        </w:rPr>
        <w:t>____</w:t>
      </w:r>
    </w:p>
    <w:p w14:paraId="4EE3FF27" w14:textId="1AE83922" w:rsidR="004A6491" w:rsidRDefault="00435A99" w:rsidP="00435A99">
      <w:pPr>
        <w:pStyle w:val="NoSpacing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City</w:t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  <w:t>State</w:t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  <w:t>County</w:t>
      </w:r>
    </w:p>
    <w:p w14:paraId="60C362F6" w14:textId="77777777" w:rsidR="00435A99" w:rsidRPr="00404C6F" w:rsidRDefault="00435A99" w:rsidP="00435A99">
      <w:pPr>
        <w:pStyle w:val="NoSpacing"/>
        <w:rPr>
          <w:rFonts w:ascii="Times New Roman" w:hAnsi="Times New Roman" w:cs="Times New Roman"/>
          <w:i/>
          <w:sz w:val="16"/>
        </w:rPr>
      </w:pPr>
    </w:p>
    <w:p w14:paraId="499796F6" w14:textId="0B955121" w:rsidR="00372710" w:rsidRDefault="00235DC0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Please enter your age</w:t>
      </w:r>
      <w:r w:rsidR="00A71360" w:rsidRPr="00E2496E"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 xml:space="preserve">in years: </w:t>
      </w:r>
      <w:r w:rsidR="004A6491">
        <w:rPr>
          <w:rFonts w:ascii="Times New Roman" w:hAnsi="Times New Roman" w:cs="Times New Roman"/>
        </w:rPr>
        <w:t>_________________</w:t>
      </w:r>
    </w:p>
    <w:p w14:paraId="52B614E9" w14:textId="77777777" w:rsidR="004A6491" w:rsidRPr="00404C6F" w:rsidRDefault="004A6491" w:rsidP="004A6491">
      <w:pPr>
        <w:pStyle w:val="NoSpacing"/>
        <w:ind w:left="360"/>
        <w:rPr>
          <w:rFonts w:ascii="Times New Roman" w:hAnsi="Times New Roman" w:cs="Times New Roman"/>
          <w:sz w:val="16"/>
        </w:rPr>
      </w:pPr>
    </w:p>
    <w:p w14:paraId="34DA4853" w14:textId="35D5C3B0" w:rsidR="00372710" w:rsidRPr="00283DFB" w:rsidRDefault="00372710" w:rsidP="00283DFB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Please indicate your sex</w:t>
      </w:r>
      <w:r w:rsidR="00283DFB">
        <w:rPr>
          <w:rFonts w:ascii="Times New Roman" w:hAnsi="Times New Roman" w:cs="Times New Roman"/>
        </w:rPr>
        <w:t xml:space="preserve">: </w:t>
      </w:r>
      <w:r w:rsidR="00283DFB" w:rsidRPr="001C54E2">
        <w:rPr>
          <w:rFonts w:ascii="Times New Roman" w:hAnsi="Times New Roman" w:cs="Times New Roman"/>
        </w:rPr>
        <w:sym w:font="Wingdings" w:char="F06F"/>
      </w:r>
      <w:r w:rsidR="00283DFB" w:rsidRPr="00283DFB">
        <w:rPr>
          <w:rFonts w:ascii="Times New Roman" w:hAnsi="Times New Roman" w:cs="Times New Roman"/>
        </w:rPr>
        <w:t xml:space="preserve"> </w:t>
      </w:r>
      <w:r w:rsidRPr="00283DFB">
        <w:rPr>
          <w:rFonts w:ascii="Times New Roman" w:hAnsi="Times New Roman" w:cs="Times New Roman"/>
        </w:rPr>
        <w:t>Male</w:t>
      </w:r>
      <w:r w:rsidR="00283DFB">
        <w:rPr>
          <w:rFonts w:ascii="Times New Roman" w:hAnsi="Times New Roman" w:cs="Times New Roman"/>
        </w:rPr>
        <w:t xml:space="preserve"> </w:t>
      </w:r>
      <w:r w:rsidR="00283DFB">
        <w:rPr>
          <w:rFonts w:ascii="Times New Roman" w:hAnsi="Times New Roman" w:cs="Times New Roman"/>
        </w:rPr>
        <w:tab/>
      </w:r>
      <w:r w:rsidR="00E65E88">
        <w:rPr>
          <w:rFonts w:ascii="Times New Roman" w:hAnsi="Times New Roman" w:cs="Times New Roman"/>
        </w:rPr>
        <w:t xml:space="preserve">  </w:t>
      </w:r>
      <w:r w:rsidR="00283DFB" w:rsidRPr="001C54E2">
        <w:rPr>
          <w:rFonts w:ascii="Times New Roman" w:hAnsi="Times New Roman" w:cs="Times New Roman"/>
        </w:rPr>
        <w:sym w:font="Wingdings" w:char="F06F"/>
      </w:r>
      <w:r w:rsidR="00283DFB">
        <w:rPr>
          <w:rFonts w:ascii="Times New Roman" w:hAnsi="Times New Roman" w:cs="Times New Roman"/>
        </w:rPr>
        <w:t xml:space="preserve"> </w:t>
      </w:r>
      <w:r w:rsidRPr="00283DFB">
        <w:rPr>
          <w:rFonts w:ascii="Times New Roman" w:hAnsi="Times New Roman" w:cs="Times New Roman"/>
        </w:rPr>
        <w:t>Female</w:t>
      </w:r>
    </w:p>
    <w:p w14:paraId="09BA5A46" w14:textId="77777777" w:rsidR="002B6EB1" w:rsidRPr="00404C6F" w:rsidRDefault="002B6EB1" w:rsidP="002B6EB1">
      <w:pPr>
        <w:pStyle w:val="NoSpacing"/>
        <w:ind w:left="1080"/>
        <w:rPr>
          <w:rFonts w:ascii="Times New Roman" w:hAnsi="Times New Roman" w:cs="Times New Roman"/>
          <w:sz w:val="16"/>
        </w:rPr>
      </w:pPr>
    </w:p>
    <w:p w14:paraId="35156182" w14:textId="67B0305F" w:rsidR="00372710" w:rsidRPr="00E2496E" w:rsidRDefault="00372710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ith which race do you most closely identify?</w:t>
      </w:r>
      <w:r w:rsidR="003F23A6">
        <w:rPr>
          <w:rFonts w:ascii="Times New Roman" w:hAnsi="Times New Roman" w:cs="Times New Roman"/>
        </w:rPr>
        <w:t xml:space="preserve"> Check</w:t>
      </w:r>
      <w:r w:rsidR="00A71360" w:rsidRPr="00E2496E">
        <w:rPr>
          <w:rFonts w:ascii="Times New Roman" w:hAnsi="Times New Roman" w:cs="Times New Roman"/>
        </w:rPr>
        <w:t xml:space="preserve"> all that apply.</w:t>
      </w:r>
    </w:p>
    <w:p w14:paraId="276BF8F4" w14:textId="17BE5E8B" w:rsidR="00372710" w:rsidRPr="00E2496E" w:rsidRDefault="008D7171" w:rsidP="008D7171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White/Caucasi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</w:t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Black/African Americ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Asian or Pacific Islander</w:t>
      </w:r>
    </w:p>
    <w:p w14:paraId="02AF85BD" w14:textId="505FBE20" w:rsidR="00372710" w:rsidRDefault="008D7171" w:rsidP="008D7171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Native American or Alaska Native</w:t>
      </w:r>
      <w:r>
        <w:rPr>
          <w:rFonts w:ascii="Times New Roman" w:hAnsi="Times New Roman" w:cs="Times New Roman"/>
        </w:rPr>
        <w:t xml:space="preserve"> </w:t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Other</w:t>
      </w:r>
    </w:p>
    <w:p w14:paraId="174F2AAB" w14:textId="77777777" w:rsidR="00D267D3" w:rsidRPr="00E2496E" w:rsidRDefault="00D267D3" w:rsidP="00D267D3">
      <w:pPr>
        <w:pStyle w:val="NoSpacing"/>
        <w:ind w:left="1080"/>
        <w:rPr>
          <w:rFonts w:ascii="Times New Roman" w:hAnsi="Times New Roman" w:cs="Times New Roman"/>
        </w:rPr>
      </w:pPr>
    </w:p>
    <w:p w14:paraId="38BB346E" w14:textId="3D73ED90" w:rsidR="00372710" w:rsidRDefault="00A71360" w:rsidP="00015D58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Are you of Hispanic, Latino, or Spanish origin?</w:t>
      </w:r>
      <w:r w:rsidR="00015D58">
        <w:rPr>
          <w:rFonts w:ascii="Times New Roman" w:hAnsi="Times New Roman" w:cs="Times New Roman"/>
        </w:rPr>
        <w:t xml:space="preserve">: </w:t>
      </w:r>
      <w:r w:rsidR="00015D58" w:rsidRPr="001C54E2">
        <w:rPr>
          <w:rFonts w:ascii="Times New Roman" w:hAnsi="Times New Roman" w:cs="Times New Roman"/>
        </w:rPr>
        <w:sym w:font="Wingdings" w:char="F06F"/>
      </w:r>
      <w:r w:rsidR="00015D58">
        <w:rPr>
          <w:rFonts w:ascii="Times New Roman" w:hAnsi="Times New Roman" w:cs="Times New Roman"/>
        </w:rPr>
        <w:t xml:space="preserve"> </w:t>
      </w:r>
      <w:r w:rsidR="00BD1C56" w:rsidRPr="00015D58">
        <w:rPr>
          <w:rFonts w:ascii="Times New Roman" w:hAnsi="Times New Roman" w:cs="Times New Roman"/>
        </w:rPr>
        <w:t>No</w:t>
      </w:r>
      <w:r w:rsidR="004825A7">
        <w:rPr>
          <w:rFonts w:ascii="Times New Roman" w:hAnsi="Times New Roman" w:cs="Times New Roman"/>
        </w:rPr>
        <w:tab/>
      </w:r>
      <w:r w:rsidR="00015D58">
        <w:rPr>
          <w:rFonts w:ascii="Times New Roman" w:hAnsi="Times New Roman" w:cs="Times New Roman"/>
        </w:rPr>
        <w:t xml:space="preserve"> </w:t>
      </w:r>
      <w:r w:rsidR="00015D58" w:rsidRPr="001C54E2">
        <w:rPr>
          <w:rFonts w:ascii="Times New Roman" w:hAnsi="Times New Roman" w:cs="Times New Roman"/>
        </w:rPr>
        <w:sym w:font="Wingdings" w:char="F06F"/>
      </w:r>
      <w:r w:rsidR="00015D58">
        <w:rPr>
          <w:rFonts w:ascii="Times New Roman" w:hAnsi="Times New Roman" w:cs="Times New Roman"/>
        </w:rPr>
        <w:t xml:space="preserve"> </w:t>
      </w:r>
      <w:r w:rsidR="00BD1C56" w:rsidRPr="00015D58">
        <w:rPr>
          <w:rFonts w:ascii="Times New Roman" w:hAnsi="Times New Roman" w:cs="Times New Roman"/>
        </w:rPr>
        <w:t>Yes</w:t>
      </w:r>
    </w:p>
    <w:p w14:paraId="075C722C" w14:textId="77777777" w:rsidR="00015D58" w:rsidRPr="00015D58" w:rsidRDefault="00015D58" w:rsidP="00015D58">
      <w:pPr>
        <w:pStyle w:val="NoSpacing"/>
        <w:ind w:left="360"/>
        <w:rPr>
          <w:rFonts w:ascii="Times New Roman" w:hAnsi="Times New Roman" w:cs="Times New Roman"/>
        </w:rPr>
      </w:pPr>
    </w:p>
    <w:p w14:paraId="00D72DD1" w14:textId="77777777" w:rsidR="00372710" w:rsidRPr="00E2496E" w:rsidRDefault="00372710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Have you participated in any other education or training programs related to opioid misuse and abuse in the past 6 months?</w:t>
      </w:r>
    </w:p>
    <w:p w14:paraId="25397430" w14:textId="6438DF14" w:rsidR="00BD1C56" w:rsidRPr="00E2496E" w:rsidRDefault="00015D58" w:rsidP="00015D58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D1C56" w:rsidRPr="00E2496E">
        <w:rPr>
          <w:rFonts w:ascii="Times New Roman" w:hAnsi="Times New Roman" w:cs="Times New Roman"/>
        </w:rPr>
        <w:t>No</w:t>
      </w:r>
    </w:p>
    <w:p w14:paraId="5A0553D6" w14:textId="6826B641" w:rsidR="00372710" w:rsidRDefault="00015D58" w:rsidP="00015D58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DB5816" w:rsidRPr="00E2496E">
        <w:rPr>
          <w:rFonts w:ascii="Times New Roman" w:hAnsi="Times New Roman" w:cs="Times New Roman"/>
        </w:rPr>
        <w:t xml:space="preserve">Yes. In </w:t>
      </w:r>
      <w:r w:rsidR="00372710" w:rsidRPr="00E2496E">
        <w:rPr>
          <w:rFonts w:ascii="Times New Roman" w:hAnsi="Times New Roman" w:cs="Times New Roman"/>
        </w:rPr>
        <w:t>1</w:t>
      </w:r>
      <w:r w:rsidR="00DB5816" w:rsidRPr="00E2496E">
        <w:rPr>
          <w:rFonts w:ascii="Times New Roman" w:hAnsi="Times New Roman" w:cs="Times New Roman"/>
        </w:rPr>
        <w:t>-3</w:t>
      </w:r>
      <w:r w:rsidR="00372710" w:rsidRPr="00E2496E">
        <w:rPr>
          <w:rFonts w:ascii="Times New Roman" w:hAnsi="Times New Roman" w:cs="Times New Roman"/>
        </w:rPr>
        <w:t xml:space="preserve"> sentences</w:t>
      </w:r>
      <w:r w:rsidR="00DB5816" w:rsidRPr="00E2496E">
        <w:rPr>
          <w:rFonts w:ascii="Times New Roman" w:hAnsi="Times New Roman" w:cs="Times New Roman"/>
        </w:rPr>
        <w:t xml:space="preserve">, please </w:t>
      </w:r>
      <w:r w:rsidR="00D267D3">
        <w:rPr>
          <w:rFonts w:ascii="Times New Roman" w:hAnsi="Times New Roman" w:cs="Times New Roman"/>
        </w:rPr>
        <w:t>describe the topic and agency offering the training</w:t>
      </w:r>
      <w:r w:rsidR="00372710" w:rsidRPr="00E2496E">
        <w:rPr>
          <w:rFonts w:ascii="Times New Roman" w:hAnsi="Times New Roman" w:cs="Times New Roman"/>
        </w:rPr>
        <w:t>:</w:t>
      </w:r>
      <w:r w:rsidR="00D267D3">
        <w:rPr>
          <w:rFonts w:ascii="Times New Roman" w:hAnsi="Times New Roman" w:cs="Times New Roman"/>
        </w:rPr>
        <w:t xml:space="preserve"> </w:t>
      </w:r>
      <w:r w:rsidR="008051FF" w:rsidRPr="00E2496E">
        <w:rPr>
          <w:rFonts w:ascii="Times New Roman" w:hAnsi="Times New Roman" w:cs="Times New Roman"/>
        </w:rPr>
        <w:t>___________</w:t>
      </w:r>
      <w:r w:rsidR="00D267D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</w:rPr>
        <w:t>__________________</w:t>
      </w:r>
    </w:p>
    <w:p w14:paraId="2FCE6FA0" w14:textId="2AFA78B4" w:rsidR="00372710" w:rsidRPr="00E2496E" w:rsidRDefault="008051FF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lastRenderedPageBreak/>
        <w:t>Do</w:t>
      </w:r>
      <w:r w:rsidR="00514FC4" w:rsidRPr="00E2496E">
        <w:rPr>
          <w:rFonts w:ascii="Times New Roman" w:hAnsi="Times New Roman" w:cs="Times New Roman"/>
        </w:rPr>
        <w:t xml:space="preserve"> you know or have you ever known</w:t>
      </w:r>
      <w:r w:rsidR="00372710" w:rsidRPr="00E2496E">
        <w:rPr>
          <w:rFonts w:ascii="Times New Roman" w:hAnsi="Times New Roman" w:cs="Times New Roman"/>
        </w:rPr>
        <w:t xml:space="preserve"> anyone in your personal </w:t>
      </w:r>
      <w:r w:rsidR="00DB5816" w:rsidRPr="00E2496E">
        <w:rPr>
          <w:rFonts w:ascii="Times New Roman" w:hAnsi="Times New Roman" w:cs="Times New Roman"/>
        </w:rPr>
        <w:t xml:space="preserve">or professional </w:t>
      </w:r>
      <w:r w:rsidR="00372710" w:rsidRPr="00E2496E">
        <w:rPr>
          <w:rFonts w:ascii="Times New Roman" w:hAnsi="Times New Roman" w:cs="Times New Roman"/>
        </w:rPr>
        <w:t>life who has struggled with opioid use di</w:t>
      </w:r>
      <w:r w:rsidR="00DB5816" w:rsidRPr="00E2496E">
        <w:rPr>
          <w:rFonts w:ascii="Times New Roman" w:hAnsi="Times New Roman" w:cs="Times New Roman"/>
        </w:rPr>
        <w:t>sorder (OUD)?</w:t>
      </w:r>
      <w:r w:rsidR="00911AA4">
        <w:rPr>
          <w:rFonts w:ascii="Times New Roman" w:hAnsi="Times New Roman" w:cs="Times New Roman"/>
        </w:rPr>
        <w:t xml:space="preserve">  Opioid use disorder is characterized by a dependence or craving for </w:t>
      </w:r>
      <w:r w:rsidR="006D65E4">
        <w:rPr>
          <w:rFonts w:ascii="Times New Roman" w:hAnsi="Times New Roman" w:cs="Times New Roman"/>
        </w:rPr>
        <w:t xml:space="preserve">opioid drugs that often negatively affects </w:t>
      </w:r>
      <w:r w:rsidR="00911AA4">
        <w:rPr>
          <w:rFonts w:ascii="Times New Roman" w:hAnsi="Times New Roman" w:cs="Times New Roman"/>
        </w:rPr>
        <w:t>individuals’ social</w:t>
      </w:r>
      <w:r w:rsidR="00AF3CDB">
        <w:rPr>
          <w:rFonts w:ascii="Times New Roman" w:hAnsi="Times New Roman" w:cs="Times New Roman"/>
        </w:rPr>
        <w:t>, home, school,</w:t>
      </w:r>
      <w:r w:rsidR="00911AA4">
        <w:rPr>
          <w:rFonts w:ascii="Times New Roman" w:hAnsi="Times New Roman" w:cs="Times New Roman"/>
        </w:rPr>
        <w:t xml:space="preserve"> and work life.  </w:t>
      </w:r>
    </w:p>
    <w:p w14:paraId="7D8B85D4" w14:textId="77777777" w:rsidR="004825A7" w:rsidRDefault="00C11F21" w:rsidP="00C11F21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D1C56" w:rsidRPr="00E2496E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ab/>
      </w:r>
    </w:p>
    <w:p w14:paraId="31907C08" w14:textId="6C9A11A5" w:rsidR="00372710" w:rsidRDefault="00C11F21" w:rsidP="00C11F21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D1C56" w:rsidRPr="00E2496E">
        <w:rPr>
          <w:rFonts w:ascii="Times New Roman" w:hAnsi="Times New Roman" w:cs="Times New Roman"/>
        </w:rPr>
        <w:t>Yes</w:t>
      </w:r>
    </w:p>
    <w:p w14:paraId="555A7449" w14:textId="77777777" w:rsidR="00D57B88" w:rsidRPr="00E2496E" w:rsidRDefault="00D57B88" w:rsidP="00D57B88">
      <w:pPr>
        <w:pStyle w:val="NoSpacing"/>
        <w:ind w:left="1080"/>
        <w:rPr>
          <w:rFonts w:ascii="Times New Roman" w:hAnsi="Times New Roman" w:cs="Times New Roman"/>
        </w:rPr>
      </w:pPr>
    </w:p>
    <w:p w14:paraId="0EF31394" w14:textId="32C21A8B" w:rsidR="00372710" w:rsidRPr="00E2496E" w:rsidRDefault="00372710" w:rsidP="00372710">
      <w:pPr>
        <w:pStyle w:val="NoSpacing"/>
        <w:numPr>
          <w:ilvl w:val="0"/>
          <w:numId w:val="23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Do you currently offer services </w:t>
      </w:r>
      <w:r w:rsidR="00680F4B" w:rsidRPr="00E2496E">
        <w:rPr>
          <w:rFonts w:ascii="Times New Roman" w:hAnsi="Times New Roman" w:cs="Times New Roman"/>
        </w:rPr>
        <w:t xml:space="preserve">or programs </w:t>
      </w:r>
      <w:r w:rsidRPr="00E2496E">
        <w:rPr>
          <w:rFonts w:ascii="Times New Roman" w:hAnsi="Times New Roman" w:cs="Times New Roman"/>
        </w:rPr>
        <w:t>related to opioid use disorder in your j</w:t>
      </w:r>
      <w:r w:rsidR="00DB5816" w:rsidRPr="00E2496E">
        <w:rPr>
          <w:rFonts w:ascii="Times New Roman" w:hAnsi="Times New Roman" w:cs="Times New Roman"/>
        </w:rPr>
        <w:t xml:space="preserve">ob or </w:t>
      </w:r>
      <w:r w:rsidRPr="00E2496E">
        <w:rPr>
          <w:rFonts w:ascii="Times New Roman" w:hAnsi="Times New Roman" w:cs="Times New Roman"/>
        </w:rPr>
        <w:t>community?</w:t>
      </w:r>
    </w:p>
    <w:p w14:paraId="3B5F6C8F" w14:textId="04902D60" w:rsidR="00BD1C56" w:rsidRPr="00E2496E" w:rsidRDefault="00761583" w:rsidP="00761583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D1C56" w:rsidRPr="00E2496E">
        <w:rPr>
          <w:rFonts w:ascii="Times New Roman" w:hAnsi="Times New Roman" w:cs="Times New Roman"/>
        </w:rPr>
        <w:t>No</w:t>
      </w:r>
    </w:p>
    <w:p w14:paraId="1E42D1FC" w14:textId="1BB0166C" w:rsidR="00372710" w:rsidRPr="00E2496E" w:rsidRDefault="00761583" w:rsidP="00761583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 xml:space="preserve">Yes. </w:t>
      </w:r>
      <w:r w:rsidR="003675AF" w:rsidRPr="001C54E2">
        <w:rPr>
          <w:rFonts w:ascii="Times New Roman" w:hAnsi="Times New Roman" w:cs="Times New Roman"/>
        </w:rPr>
        <w:sym w:font="Wingdings" w:char="F0E0"/>
      </w:r>
      <w:r w:rsidR="00372710" w:rsidRPr="00E2496E">
        <w:rPr>
          <w:rFonts w:ascii="Times New Roman" w:hAnsi="Times New Roman" w:cs="Times New Roman"/>
        </w:rPr>
        <w:t xml:space="preserve"> </w:t>
      </w:r>
      <w:r w:rsidR="00AB5AA7">
        <w:rPr>
          <w:rFonts w:ascii="Times New Roman" w:hAnsi="Times New Roman" w:cs="Times New Roman"/>
        </w:rPr>
        <w:t>Which services? Check all that apply:</w:t>
      </w:r>
    </w:p>
    <w:p w14:paraId="047E7363" w14:textId="01DB7829" w:rsidR="00372710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Methadon</w:t>
      </w:r>
      <w:r w:rsidR="000E7A60">
        <w:rPr>
          <w:rFonts w:ascii="Times New Roman" w:hAnsi="Times New Roman" w:cs="Times New Roman"/>
        </w:rPr>
        <w:t>e program or provision</w:t>
      </w:r>
    </w:p>
    <w:p w14:paraId="021D5158" w14:textId="2538312B" w:rsidR="00372710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Buprenorphine or bup</w:t>
      </w:r>
      <w:r w:rsidR="000E7A60">
        <w:rPr>
          <w:rFonts w:ascii="Times New Roman" w:hAnsi="Times New Roman" w:cs="Times New Roman"/>
        </w:rPr>
        <w:t>renorphine/naloxone provision</w:t>
      </w:r>
    </w:p>
    <w:p w14:paraId="39C64F2C" w14:textId="1CC15606" w:rsidR="00372710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Needle exchange program or sell syringes</w:t>
      </w:r>
    </w:p>
    <w:p w14:paraId="62CF9E56" w14:textId="71EB4D9A" w:rsidR="00680F4B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Cognitive behavioral therapy or counseling</w:t>
      </w:r>
    </w:p>
    <w:p w14:paraId="07D8194A" w14:textId="6B0C872C" w:rsidR="00372710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761583">
        <w:rPr>
          <w:rFonts w:ascii="Times New Roman" w:hAnsi="Times New Roman" w:cs="Times New Roman"/>
        </w:rPr>
        <w:t xml:space="preserve">Medication disposal </w:t>
      </w:r>
      <w:r w:rsidR="00680F4B" w:rsidRPr="00E2496E">
        <w:rPr>
          <w:rFonts w:ascii="Times New Roman" w:hAnsi="Times New Roman" w:cs="Times New Roman"/>
        </w:rPr>
        <w:t>or drug take-back service</w:t>
      </w:r>
    </w:p>
    <w:p w14:paraId="1FFAB42D" w14:textId="5D82CE5C" w:rsidR="00680F4B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80F4B" w:rsidRPr="00E2496E">
        <w:rPr>
          <w:rFonts w:ascii="Times New Roman" w:hAnsi="Times New Roman" w:cs="Times New Roman"/>
        </w:rPr>
        <w:t>Education sessions or programs</w:t>
      </w:r>
    </w:p>
    <w:p w14:paraId="084EEF3F" w14:textId="4494EB9A" w:rsidR="00372710" w:rsidRPr="00E2496E" w:rsidRDefault="00EF7EA2" w:rsidP="00EF7EA2">
      <w:pPr>
        <w:pStyle w:val="NoSpacing"/>
        <w:ind w:left="144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72710" w:rsidRPr="00E2496E">
        <w:rPr>
          <w:rFonts w:ascii="Times New Roman" w:hAnsi="Times New Roman" w:cs="Times New Roman"/>
        </w:rPr>
        <w:t>Other. Please specify:</w:t>
      </w:r>
      <w:r>
        <w:rPr>
          <w:rFonts w:ascii="Times New Roman" w:hAnsi="Times New Roman" w:cs="Times New Roman"/>
        </w:rPr>
        <w:t xml:space="preserve"> </w:t>
      </w:r>
      <w:r w:rsidR="00761583">
        <w:rPr>
          <w:rFonts w:ascii="Times New Roman" w:hAnsi="Times New Roman" w:cs="Times New Roman"/>
        </w:rPr>
        <w:t>_______________________________________</w:t>
      </w:r>
    </w:p>
    <w:p w14:paraId="7F888CC2" w14:textId="77777777" w:rsidR="00187144" w:rsidRDefault="00187144" w:rsidP="00187144">
      <w:pPr>
        <w:pStyle w:val="NoSpacing"/>
        <w:rPr>
          <w:rFonts w:ascii="Times New Roman" w:hAnsi="Times New Roman" w:cs="Times New Roman"/>
        </w:rPr>
      </w:pPr>
    </w:p>
    <w:p w14:paraId="67925D96" w14:textId="7C805A8E" w:rsidR="0057718F" w:rsidRDefault="00D96ACB" w:rsidP="00B22BCD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YOU KNOW ABOUT OPIOID-RELATED ISSUES</w:t>
      </w:r>
    </w:p>
    <w:p w14:paraId="36504CE8" w14:textId="77777777" w:rsidR="00D96ACB" w:rsidRPr="00E2496E" w:rsidRDefault="00D96ACB" w:rsidP="0057718F">
      <w:pPr>
        <w:pStyle w:val="NoSpacing"/>
        <w:rPr>
          <w:rFonts w:ascii="Times New Roman" w:hAnsi="Times New Roman" w:cs="Times New Roman"/>
        </w:rPr>
      </w:pPr>
    </w:p>
    <w:p w14:paraId="214CCBD8" w14:textId="7F1BCC0E" w:rsidR="009A56B5" w:rsidRPr="00E2496E" w:rsidRDefault="009F4D64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Fentanyl is the number one drug leading</w:t>
      </w:r>
      <w:r w:rsidR="009856F7" w:rsidRPr="00E2496E">
        <w:rPr>
          <w:rFonts w:ascii="Times New Roman" w:hAnsi="Times New Roman" w:cs="Times New Roman"/>
        </w:rPr>
        <w:t xml:space="preserve"> to</w:t>
      </w:r>
      <w:r w:rsidRPr="00E2496E">
        <w:rPr>
          <w:rFonts w:ascii="Times New Roman" w:hAnsi="Times New Roman" w:cs="Times New Roman"/>
        </w:rPr>
        <w:t xml:space="preserve"> opioid overdose deaths</w:t>
      </w:r>
      <w:r w:rsidR="005F540C">
        <w:rPr>
          <w:rFonts w:ascii="Times New Roman" w:hAnsi="Times New Roman" w:cs="Times New Roman"/>
        </w:rPr>
        <w:t xml:space="preserve"> </w:t>
      </w:r>
      <w:r w:rsidR="009856F7" w:rsidRPr="00E2496E">
        <w:rPr>
          <w:rFonts w:ascii="Times New Roman" w:hAnsi="Times New Roman" w:cs="Times New Roman"/>
        </w:rPr>
        <w:t>nationwide</w:t>
      </w:r>
      <w:r w:rsidR="005F540C">
        <w:rPr>
          <w:rFonts w:ascii="Times New Roman" w:hAnsi="Times New Roman" w:cs="Times New Roman"/>
        </w:rPr>
        <w:t>.</w:t>
      </w:r>
    </w:p>
    <w:p w14:paraId="0B1ED4D7" w14:textId="2257F449" w:rsidR="009F4D64" w:rsidRPr="00E2496E" w:rsidRDefault="00280657" w:rsidP="0028065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F540C">
        <w:rPr>
          <w:rFonts w:ascii="Times New Roman" w:hAnsi="Times New Roman" w:cs="Times New Roman"/>
        </w:rPr>
        <w:t>Tru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9F4D64" w:rsidRPr="00E2496E">
        <w:rPr>
          <w:rFonts w:ascii="Times New Roman" w:hAnsi="Times New Roman" w:cs="Times New Roman"/>
        </w:rPr>
        <w:t>False</w:t>
      </w:r>
    </w:p>
    <w:p w14:paraId="0BAFAE1E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1A34F237" w14:textId="597AE4E9" w:rsidR="009A56B5" w:rsidRPr="00E2496E" w:rsidRDefault="00F1794C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Multiple doses of naloxone may not be effective in reversing overdose </w:t>
      </w:r>
      <w:r w:rsidR="00514FC4" w:rsidRPr="00E2496E">
        <w:rPr>
          <w:rFonts w:ascii="Times New Roman" w:hAnsi="Times New Roman" w:cs="Times New Roman"/>
        </w:rPr>
        <w:t>from</w:t>
      </w:r>
      <w:r w:rsidRPr="00E2496E">
        <w:rPr>
          <w:rFonts w:ascii="Times New Roman" w:hAnsi="Times New Roman" w:cs="Times New Roman"/>
        </w:rPr>
        <w:t xml:space="preserve"> the following opioid:</w:t>
      </w:r>
    </w:p>
    <w:p w14:paraId="7556D2AA" w14:textId="787EF078" w:rsidR="00F1794C" w:rsidRPr="00E2496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Fentany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Carfen</w:t>
      </w:r>
      <w:r>
        <w:rPr>
          <w:rFonts w:ascii="Times New Roman" w:hAnsi="Times New Roman" w:cs="Times New Roman"/>
        </w:rPr>
        <w:t>tani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Heroi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Oxycodone</w:t>
      </w:r>
    </w:p>
    <w:p w14:paraId="6DB765AD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3E5EB0B3" w14:textId="7C6912B6" w:rsidR="00317254" w:rsidRPr="00E2496E" w:rsidRDefault="000B7008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Which </w:t>
      </w:r>
      <w:r w:rsidR="009B649A" w:rsidRPr="00E2496E">
        <w:rPr>
          <w:rFonts w:ascii="Times New Roman" w:hAnsi="Times New Roman" w:cs="Times New Roman"/>
        </w:rPr>
        <w:t>of the following mental and social</w:t>
      </w:r>
      <w:r w:rsidR="00651C79" w:rsidRPr="00E2496E">
        <w:rPr>
          <w:rFonts w:ascii="Times New Roman" w:hAnsi="Times New Roman" w:cs="Times New Roman"/>
        </w:rPr>
        <w:t xml:space="preserve"> factors are shown to influence</w:t>
      </w:r>
      <w:r w:rsidRPr="00E2496E">
        <w:rPr>
          <w:rFonts w:ascii="Times New Roman" w:hAnsi="Times New Roman" w:cs="Times New Roman"/>
        </w:rPr>
        <w:t xml:space="preserve"> risk for opioid misuse, especially in adolescents?</w:t>
      </w:r>
    </w:p>
    <w:p w14:paraId="55F68F72" w14:textId="464B5F57" w:rsidR="005F540C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Level of self-esteem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Resiliency (coping and problem-solving skills)</w:t>
      </w:r>
    </w:p>
    <w:p w14:paraId="611BB931" w14:textId="4F0D24D8" w:rsidR="000B7008" w:rsidRPr="00E2496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Stress or feelings of inadequacy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Behavioral disorders</w:t>
      </w:r>
    </w:p>
    <w:p w14:paraId="11A1438F" w14:textId="77777777" w:rsidR="00AA4A3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4131E" w:rsidRPr="00E2496E">
        <w:rPr>
          <w:rFonts w:ascii="Times New Roman" w:hAnsi="Times New Roman" w:cs="Times New Roman"/>
        </w:rPr>
        <w:t>Bully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9B4A584" w14:textId="72A984DC" w:rsidR="00B4131E" w:rsidRPr="00E2496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2D48E7">
        <w:rPr>
          <w:rFonts w:ascii="Times New Roman" w:hAnsi="Times New Roman" w:cs="Times New Roman"/>
        </w:rPr>
        <w:t xml:space="preserve">All of the above </w:t>
      </w:r>
    </w:p>
    <w:p w14:paraId="209D7C56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0DEBC4FC" w14:textId="492938F4" w:rsidR="009B649A" w:rsidRPr="00E2496E" w:rsidRDefault="00651C79" w:rsidP="009B649A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Over time, o</w:t>
      </w:r>
      <w:r w:rsidR="00AC474D" w:rsidRPr="00E2496E">
        <w:rPr>
          <w:rFonts w:ascii="Times New Roman" w:hAnsi="Times New Roman" w:cs="Times New Roman"/>
        </w:rPr>
        <w:t>pioid use disorder affects individuals’ ability to:</w:t>
      </w:r>
    </w:p>
    <w:p w14:paraId="5123A3AB" w14:textId="77777777" w:rsidR="007349C9" w:rsidRDefault="007349C9" w:rsidP="007349C9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C474D" w:rsidRPr="00E2496E">
        <w:rPr>
          <w:rFonts w:ascii="Times New Roman" w:hAnsi="Times New Roman" w:cs="Times New Roman"/>
        </w:rPr>
        <w:t>Regulate behavior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C474D" w:rsidRPr="00E2496E">
        <w:rPr>
          <w:rFonts w:ascii="Times New Roman" w:hAnsi="Times New Roman" w:cs="Times New Roman"/>
        </w:rPr>
        <w:t>Make decision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C474D" w:rsidRPr="00E2496E">
        <w:rPr>
          <w:rFonts w:ascii="Times New Roman" w:hAnsi="Times New Roman" w:cs="Times New Roman"/>
        </w:rPr>
        <w:t>Respond to stressful situations</w:t>
      </w:r>
    </w:p>
    <w:p w14:paraId="42B350A1" w14:textId="2030F7DB" w:rsidR="00AC474D" w:rsidRPr="00E2496E" w:rsidRDefault="007349C9" w:rsidP="007349C9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A4A3E">
        <w:rPr>
          <w:rFonts w:ascii="Times New Roman" w:hAnsi="Times New Roman" w:cs="Times New Roman"/>
        </w:rPr>
        <w:t xml:space="preserve">All of the </w:t>
      </w:r>
      <w:r w:rsidR="00AC474D" w:rsidRPr="00E2496E">
        <w:rPr>
          <w:rFonts w:ascii="Times New Roman" w:hAnsi="Times New Roman" w:cs="Times New Roman"/>
        </w:rPr>
        <w:t>above</w:t>
      </w:r>
    </w:p>
    <w:p w14:paraId="54B7BDEA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49C8F85B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ich of the following are indicators of an opioid overdose? Check all that apply.</w:t>
      </w:r>
    </w:p>
    <w:p w14:paraId="41BA7F82" w14:textId="77777777" w:rsidR="00BF34BB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Having blood-shot ey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Slow or shallow breathing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Lips</w:t>
      </w:r>
      <w:r>
        <w:rPr>
          <w:rFonts w:ascii="Times New Roman" w:hAnsi="Times New Roman" w:cs="Times New Roman"/>
        </w:rPr>
        <w:t xml:space="preserve">, hands or feet turning blue </w:t>
      </w:r>
    </w:p>
    <w:p w14:paraId="06AEB03E" w14:textId="41F07AB9" w:rsidR="0057718F" w:rsidRPr="00E2496E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Loss of consciousnes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Unresponsiv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Seizing </w:t>
      </w:r>
    </w:p>
    <w:p w14:paraId="3ABB2E86" w14:textId="1C45BF4F" w:rsidR="0057718F" w:rsidRPr="00E2496E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Deep snoring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Very small pupil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Agitated behavior </w:t>
      </w:r>
    </w:p>
    <w:p w14:paraId="39F49ADB" w14:textId="5AA47A3D" w:rsidR="0057718F" w:rsidRPr="00E2496E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Rapid heartbea</w:t>
      </w:r>
      <w:r>
        <w:rPr>
          <w:rFonts w:ascii="Times New Roman" w:hAnsi="Times New Roman" w:cs="Times New Roman"/>
        </w:rPr>
        <w:t xml:space="preserve">t </w:t>
      </w:r>
    </w:p>
    <w:p w14:paraId="4A454DA7" w14:textId="77777777" w:rsidR="00AF2790" w:rsidRPr="00E2496E" w:rsidRDefault="00AF2790" w:rsidP="00AF2790">
      <w:pPr>
        <w:pStyle w:val="NoSpacing"/>
        <w:ind w:left="720"/>
        <w:rPr>
          <w:rFonts w:ascii="Times New Roman" w:hAnsi="Times New Roman" w:cs="Times New Roman"/>
        </w:rPr>
      </w:pPr>
    </w:p>
    <w:p w14:paraId="3B1F8E68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Which of the following should be done when managing a heroin / opioid overdose? Check all that apply. </w:t>
      </w:r>
    </w:p>
    <w:p w14:paraId="49883934" w14:textId="78AD80E9" w:rsidR="0057718F" w:rsidRPr="00E2496E" w:rsidRDefault="00B325D7" w:rsidP="001F2C9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Call an ambulance</w:t>
      </w:r>
      <w:r w:rsidR="00D1490B" w:rsidRPr="00E2496E">
        <w:rPr>
          <w:rFonts w:ascii="Times New Roman" w:hAnsi="Times New Roman" w:cs="Times New Roman"/>
        </w:rPr>
        <w:t xml:space="preserve"> (911)</w:t>
      </w:r>
      <w:r>
        <w:rPr>
          <w:rFonts w:ascii="Times New Roman" w:hAnsi="Times New Roman" w:cs="Times New Roman"/>
        </w:rPr>
        <w:tab/>
        <w:t xml:space="preserve"> </w:t>
      </w:r>
      <w:r w:rsidR="001F2C9F">
        <w:rPr>
          <w:rFonts w:ascii="Times New Roman" w:hAnsi="Times New Roman" w:cs="Times New Roman"/>
        </w:rPr>
        <w:tab/>
      </w:r>
      <w:r w:rsidR="001F2C9F">
        <w:rPr>
          <w:rFonts w:ascii="Times New Roman" w:hAnsi="Times New Roman" w:cs="Times New Roman"/>
        </w:rPr>
        <w:tab/>
      </w:r>
      <w:r w:rsidR="001F2C9F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Inject the perso</w:t>
      </w:r>
      <w:r>
        <w:rPr>
          <w:rFonts w:ascii="Times New Roman" w:hAnsi="Times New Roman" w:cs="Times New Roman"/>
        </w:rPr>
        <w:t>n with salt solution or milk</w:t>
      </w:r>
    </w:p>
    <w:p w14:paraId="3CF6984A" w14:textId="26D4D9BE" w:rsidR="0057718F" w:rsidRPr="00E2496E" w:rsidRDefault="00B325D7" w:rsidP="00B325D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Give stimulants (e</w:t>
      </w:r>
      <w:r w:rsidR="00532CC1">
        <w:rPr>
          <w:rFonts w:ascii="Times New Roman" w:hAnsi="Times New Roman" w:cs="Times New Roman"/>
        </w:rPr>
        <w:t>.g. cocaine or black coffee)</w:t>
      </w:r>
      <w:r w:rsidR="00532CC1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Give naloxon</w:t>
      </w:r>
      <w:r>
        <w:rPr>
          <w:rFonts w:ascii="Times New Roman" w:hAnsi="Times New Roman" w:cs="Times New Roman"/>
        </w:rPr>
        <w:t>e (opioid overdose antidote)</w:t>
      </w:r>
    </w:p>
    <w:p w14:paraId="751E6448" w14:textId="4EB20552" w:rsidR="0057718F" w:rsidRPr="00E2496E" w:rsidRDefault="00B325D7" w:rsidP="00B325D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Put the pe</w:t>
      </w:r>
      <w:r w:rsidR="00532CC1">
        <w:rPr>
          <w:rFonts w:ascii="Times New Roman" w:hAnsi="Times New Roman" w:cs="Times New Roman"/>
        </w:rPr>
        <w:t xml:space="preserve">rson in a bath of cold water </w:t>
      </w:r>
      <w:r>
        <w:rPr>
          <w:rFonts w:ascii="Times New Roman" w:hAnsi="Times New Roman" w:cs="Times New Roman"/>
        </w:rPr>
        <w:tab/>
        <w:t xml:space="preserve">       </w:t>
      </w:r>
      <w:r w:rsidR="00532CC1">
        <w:rPr>
          <w:rFonts w:ascii="Times New Roman" w:hAnsi="Times New Roman" w:cs="Times New Roman"/>
        </w:rPr>
        <w:t xml:space="preserve"> </w:t>
      </w:r>
      <w:r w:rsidR="00532CC1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Put the</w:t>
      </w:r>
      <w:r w:rsidR="00532CC1">
        <w:rPr>
          <w:rFonts w:ascii="Times New Roman" w:hAnsi="Times New Roman" w:cs="Times New Roman"/>
        </w:rPr>
        <w:t xml:space="preserve"> person in bed to sleep it off</w:t>
      </w:r>
    </w:p>
    <w:p w14:paraId="52A79A9C" w14:textId="77777777" w:rsidR="001F2C9F" w:rsidRDefault="001F2C9F" w:rsidP="001F2C9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>Stay with the perso</w:t>
      </w:r>
      <w:r>
        <w:rPr>
          <w:rFonts w:ascii="Times New Roman" w:hAnsi="Times New Roman" w:cs="Times New Roman"/>
        </w:rPr>
        <w:t xml:space="preserve">n until an ambulance arrives </w:t>
      </w:r>
    </w:p>
    <w:p w14:paraId="15AD6196" w14:textId="39CD516E" w:rsidR="00F3014D" w:rsidRDefault="00B325D7" w:rsidP="00B325D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3014D" w:rsidRPr="00E2496E">
        <w:rPr>
          <w:rFonts w:ascii="Times New Roman" w:hAnsi="Times New Roman" w:cs="Times New Roman"/>
        </w:rPr>
        <w:t xml:space="preserve">Check for responsiveness (yell their name, </w:t>
      </w:r>
      <w:r w:rsidR="00532CC1">
        <w:rPr>
          <w:rFonts w:ascii="Times New Roman" w:hAnsi="Times New Roman" w:cs="Times New Roman"/>
        </w:rPr>
        <w:t>rub the center of the chest)</w:t>
      </w:r>
    </w:p>
    <w:p w14:paraId="13DE8622" w14:textId="77777777" w:rsidR="000E711F" w:rsidRPr="00E2496E" w:rsidRDefault="000E711F" w:rsidP="000E711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>Give chest compressions and/or rescue breathing if the person is not breathing (CPR)</w:t>
      </w:r>
    </w:p>
    <w:p w14:paraId="779D0CEF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lastRenderedPageBreak/>
        <w:t xml:space="preserve">What is naloxone used for? </w:t>
      </w:r>
    </w:p>
    <w:p w14:paraId="51CE562A" w14:textId="76C83D4E" w:rsidR="00282BC0" w:rsidRDefault="00964243" w:rsidP="00282BC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 the effects of an opioid overdo</w:t>
      </w:r>
      <w:r w:rsidR="00AA4A3E">
        <w:rPr>
          <w:rFonts w:ascii="Times New Roman" w:hAnsi="Times New Roman" w:cs="Times New Roman"/>
        </w:rPr>
        <w:t xml:space="preserve">se </w:t>
      </w:r>
      <w:r>
        <w:rPr>
          <w:rFonts w:ascii="Times New Roman" w:hAnsi="Times New Roman" w:cs="Times New Roman"/>
        </w:rPr>
        <w:t>(e.g. heroin, methadone)</w:t>
      </w:r>
    </w:p>
    <w:p w14:paraId="621D2DC5" w14:textId="77777777" w:rsidR="00282BC0" w:rsidRDefault="00964243" w:rsidP="00282BC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 the effect</w:t>
      </w:r>
      <w:r>
        <w:rPr>
          <w:rFonts w:ascii="Times New Roman" w:hAnsi="Times New Roman" w:cs="Times New Roman"/>
        </w:rPr>
        <w:t xml:space="preserve">s of an amphetamine overdose </w:t>
      </w:r>
    </w:p>
    <w:p w14:paraId="5A46A975" w14:textId="1471DA80" w:rsidR="0057718F" w:rsidRPr="00E2496E" w:rsidRDefault="00964243" w:rsidP="00282BC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 the effe</w:t>
      </w:r>
      <w:r>
        <w:rPr>
          <w:rFonts w:ascii="Times New Roman" w:hAnsi="Times New Roman" w:cs="Times New Roman"/>
        </w:rPr>
        <w:t xml:space="preserve">cts of a cocaine overdose </w:t>
      </w:r>
    </w:p>
    <w:p w14:paraId="63DFDAAC" w14:textId="2B5532DC" w:rsidR="0057718F" w:rsidRPr="00E2496E" w:rsidRDefault="00964243" w:rsidP="00964243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</w:t>
      </w:r>
      <w:r>
        <w:rPr>
          <w:rFonts w:ascii="Times New Roman" w:hAnsi="Times New Roman" w:cs="Times New Roman"/>
        </w:rPr>
        <w:t xml:space="preserve"> the effects of any overdose </w:t>
      </w:r>
    </w:p>
    <w:p w14:paraId="05C991DE" w14:textId="77777777" w:rsidR="00AF2790" w:rsidRPr="00E2496E" w:rsidRDefault="00AF2790" w:rsidP="00AF2790">
      <w:pPr>
        <w:pStyle w:val="NoSpacing"/>
        <w:ind w:left="720"/>
        <w:rPr>
          <w:rFonts w:ascii="Times New Roman" w:hAnsi="Times New Roman" w:cs="Times New Roman"/>
        </w:rPr>
      </w:pPr>
    </w:p>
    <w:p w14:paraId="0D544711" w14:textId="5C18E46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How long does naloxone take to have an effect?</w:t>
      </w:r>
    </w:p>
    <w:p w14:paraId="7EA35F9F" w14:textId="20E57721" w:rsidR="0057718F" w:rsidRPr="00E2496E" w:rsidRDefault="00EA375C" w:rsidP="00EA375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480F7C" w:rsidRPr="00E2496E">
        <w:rPr>
          <w:rFonts w:ascii="Times New Roman" w:hAnsi="Times New Roman" w:cs="Times New Roman"/>
        </w:rPr>
        <w:t xml:space="preserve">Within </w:t>
      </w:r>
      <w:r>
        <w:rPr>
          <w:rFonts w:ascii="Times New Roman" w:hAnsi="Times New Roman" w:cs="Times New Roman"/>
        </w:rPr>
        <w:t xml:space="preserve">5 minutes 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6-10 minut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11-20 minut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21-40 minutes</w:t>
      </w:r>
    </w:p>
    <w:p w14:paraId="20ED9863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0C52C0C3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How long do the effects of naloxone last for?</w:t>
      </w:r>
    </w:p>
    <w:p w14:paraId="039BF5DD" w14:textId="6CFE50DD" w:rsidR="0057718F" w:rsidRPr="00E2496E" w:rsidRDefault="002E478D" w:rsidP="002E478D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Less than 20 minut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228A0" w:rsidRPr="00E2496E">
        <w:rPr>
          <w:rFonts w:ascii="Times New Roman" w:hAnsi="Times New Roman" w:cs="Times New Roman"/>
        </w:rPr>
        <w:t>30-90 minut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228A0" w:rsidRPr="00E2496E">
        <w:rPr>
          <w:rFonts w:ascii="Times New Roman" w:hAnsi="Times New Roman" w:cs="Times New Roman"/>
        </w:rPr>
        <w:t>2</w:t>
      </w:r>
      <w:r w:rsidR="0057718F" w:rsidRPr="00E2496E">
        <w:rPr>
          <w:rFonts w:ascii="Times New Roman" w:hAnsi="Times New Roman" w:cs="Times New Roman"/>
        </w:rPr>
        <w:t xml:space="preserve"> to 6 hou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6 to 12 hours</w:t>
      </w:r>
    </w:p>
    <w:p w14:paraId="55FBE448" w14:textId="77777777" w:rsidR="00AF2790" w:rsidRPr="00E2496E" w:rsidRDefault="00AF2790" w:rsidP="00AF2790">
      <w:pPr>
        <w:pStyle w:val="NoSpacing"/>
        <w:ind w:left="720"/>
        <w:rPr>
          <w:rFonts w:ascii="Times New Roman" w:hAnsi="Times New Roman" w:cs="Times New Roman"/>
        </w:rPr>
      </w:pPr>
    </w:p>
    <w:p w14:paraId="75352DC2" w14:textId="54B419CC" w:rsidR="009A56B5" w:rsidRPr="00E2496E" w:rsidRDefault="00E828FF" w:rsidP="009A56B5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ich of the following is</w:t>
      </w:r>
      <w:r w:rsidR="006C5B9B" w:rsidRPr="00E2496E"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 xml:space="preserve">NOT </w:t>
      </w:r>
      <w:r w:rsidR="006C5B9B" w:rsidRPr="00E2496E">
        <w:rPr>
          <w:rFonts w:ascii="Times New Roman" w:hAnsi="Times New Roman" w:cs="Times New Roman"/>
        </w:rPr>
        <w:t>used in medication assisted therapy (MAT) to treat opioid use disorder?</w:t>
      </w:r>
      <w:r w:rsidR="00F565EA" w:rsidRPr="00E2496E">
        <w:rPr>
          <w:rFonts w:ascii="Times New Roman" w:hAnsi="Times New Roman" w:cs="Times New Roman"/>
        </w:rPr>
        <w:t xml:space="preserve">  </w:t>
      </w:r>
    </w:p>
    <w:p w14:paraId="56E13D83" w14:textId="04DE2C61" w:rsidR="006C5B9B" w:rsidRPr="00E2496E" w:rsidRDefault="003929A2" w:rsidP="003929A2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A1613" w:rsidRPr="00E2496E">
        <w:rPr>
          <w:rFonts w:ascii="Times New Roman" w:hAnsi="Times New Roman" w:cs="Times New Roman"/>
        </w:rPr>
        <w:t>Hydromorphone</w:t>
      </w:r>
      <w:r>
        <w:rPr>
          <w:rFonts w:ascii="Times New Roman" w:hAnsi="Times New Roman" w:cs="Times New Roman"/>
        </w:rPr>
        <w:tab/>
      </w:r>
      <w:r w:rsidR="00C16E5B">
        <w:rPr>
          <w:rFonts w:ascii="Times New Roman" w:hAnsi="Times New Roman" w:cs="Times New Roman"/>
        </w:rPr>
        <w:t xml:space="preserve"> </w:t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C5B9B" w:rsidRPr="00E2496E">
        <w:rPr>
          <w:rFonts w:ascii="Times New Roman" w:hAnsi="Times New Roman" w:cs="Times New Roman"/>
        </w:rPr>
        <w:t>Buprenorphine-containing products</w:t>
      </w:r>
      <w:r>
        <w:rPr>
          <w:rFonts w:ascii="Times New Roman" w:hAnsi="Times New Roman" w:cs="Times New Roman"/>
        </w:rPr>
        <w:tab/>
      </w:r>
      <w:r w:rsidR="00C16E5B">
        <w:rPr>
          <w:rFonts w:ascii="Times New Roman" w:hAnsi="Times New Roman" w:cs="Times New Roman"/>
        </w:rPr>
        <w:t xml:space="preserve"> </w:t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C5B9B" w:rsidRPr="00E2496E">
        <w:rPr>
          <w:rFonts w:ascii="Times New Roman" w:hAnsi="Times New Roman" w:cs="Times New Roman"/>
        </w:rPr>
        <w:t>Methadone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C5B9B" w:rsidRPr="00E2496E">
        <w:rPr>
          <w:rFonts w:ascii="Times New Roman" w:hAnsi="Times New Roman" w:cs="Times New Roman"/>
        </w:rPr>
        <w:t>Naltrexone</w:t>
      </w:r>
      <w:r w:rsidR="000A3AFA" w:rsidRPr="00E2496E">
        <w:rPr>
          <w:rFonts w:ascii="Times New Roman" w:hAnsi="Times New Roman" w:cs="Times New Roman"/>
        </w:rPr>
        <w:t xml:space="preserve"> </w:t>
      </w:r>
    </w:p>
    <w:p w14:paraId="46478BBB" w14:textId="77777777" w:rsidR="00FB37E7" w:rsidRPr="00E2496E" w:rsidRDefault="00FB37E7" w:rsidP="00FB37E7">
      <w:pPr>
        <w:pStyle w:val="NoSpacing"/>
        <w:ind w:left="1080"/>
        <w:rPr>
          <w:rFonts w:ascii="Times New Roman" w:hAnsi="Times New Roman" w:cs="Times New Roman"/>
        </w:rPr>
      </w:pPr>
    </w:p>
    <w:p w14:paraId="6E70FC49" w14:textId="413B4F10" w:rsidR="00CD54B5" w:rsidRPr="00E2496E" w:rsidRDefault="00CD54B5" w:rsidP="00CD54B5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Methadone is the treatment of choice for pregnant women with opioid use disorder.</w:t>
      </w:r>
    </w:p>
    <w:p w14:paraId="2DE3C5C1" w14:textId="6739AC8C" w:rsidR="00342C14" w:rsidRPr="00E2496E" w:rsidRDefault="00CE0151" w:rsidP="00CE0151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Tru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D54B5" w:rsidRPr="00E2496E">
        <w:rPr>
          <w:rFonts w:ascii="Times New Roman" w:hAnsi="Times New Roman" w:cs="Times New Roman"/>
        </w:rPr>
        <w:t>False</w:t>
      </w:r>
    </w:p>
    <w:p w14:paraId="286F0F06" w14:textId="77777777" w:rsidR="00FB278B" w:rsidRPr="00E2496E" w:rsidRDefault="00FB278B" w:rsidP="00FB278B">
      <w:pPr>
        <w:pStyle w:val="NoSpacing"/>
        <w:ind w:left="1080"/>
        <w:rPr>
          <w:rFonts w:ascii="Times New Roman" w:hAnsi="Times New Roman" w:cs="Times New Roman"/>
        </w:rPr>
      </w:pPr>
    </w:p>
    <w:p w14:paraId="3186FB41" w14:textId="3FFEF36E" w:rsidR="000D5153" w:rsidRPr="00E2496E" w:rsidRDefault="000D5153" w:rsidP="000D5153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ich of the following is a 12-step program developed to help individuals with substance use disorder?</w:t>
      </w:r>
    </w:p>
    <w:p w14:paraId="20A4C334" w14:textId="434EF260" w:rsidR="00164970" w:rsidRDefault="00164970" w:rsidP="0016497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arcotics Anonymou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728D" w:rsidRPr="00E2496E">
        <w:rPr>
          <w:rFonts w:ascii="Times New Roman" w:hAnsi="Times New Roman" w:cs="Times New Roman"/>
        </w:rPr>
        <w:t>Motivational I</w:t>
      </w:r>
      <w:r w:rsidR="000D5153" w:rsidRPr="00E2496E">
        <w:rPr>
          <w:rFonts w:ascii="Times New Roman" w:hAnsi="Times New Roman" w:cs="Times New Roman"/>
        </w:rPr>
        <w:t>nterviewing</w:t>
      </w:r>
      <w:r>
        <w:rPr>
          <w:rFonts w:ascii="Times New Roman" w:hAnsi="Times New Roman" w:cs="Times New Roman"/>
        </w:rPr>
        <w:tab/>
      </w:r>
    </w:p>
    <w:p w14:paraId="62DF9363" w14:textId="5C2C6AAD" w:rsidR="000D5153" w:rsidRPr="00E2496E" w:rsidRDefault="00164970" w:rsidP="0016497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728D" w:rsidRPr="00E2496E">
        <w:rPr>
          <w:rFonts w:ascii="Times New Roman" w:hAnsi="Times New Roman" w:cs="Times New Roman"/>
        </w:rPr>
        <w:t>Mindfulness M</w:t>
      </w:r>
      <w:r w:rsidR="000D5153" w:rsidRPr="00E2496E">
        <w:rPr>
          <w:rFonts w:ascii="Times New Roman" w:hAnsi="Times New Roman" w:cs="Times New Roman"/>
        </w:rPr>
        <w:t>edit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728D" w:rsidRPr="00E2496E">
        <w:rPr>
          <w:rFonts w:ascii="Times New Roman" w:hAnsi="Times New Roman" w:cs="Times New Roman"/>
        </w:rPr>
        <w:t>Dialectical Behavioral T</w:t>
      </w:r>
      <w:r w:rsidR="000D5153" w:rsidRPr="00E2496E">
        <w:rPr>
          <w:rFonts w:ascii="Times New Roman" w:hAnsi="Times New Roman" w:cs="Times New Roman"/>
        </w:rPr>
        <w:t>herapy</w:t>
      </w:r>
    </w:p>
    <w:p w14:paraId="413BA8D5" w14:textId="77777777" w:rsidR="00FB37E7" w:rsidRPr="00E2496E" w:rsidRDefault="00FB37E7" w:rsidP="00FB37E7">
      <w:pPr>
        <w:pStyle w:val="NoSpacing"/>
        <w:ind w:left="1080"/>
        <w:rPr>
          <w:rFonts w:ascii="Times New Roman" w:hAnsi="Times New Roman" w:cs="Times New Roman"/>
        </w:rPr>
      </w:pPr>
    </w:p>
    <w:p w14:paraId="0DDB1632" w14:textId="7FF18186" w:rsidR="00342C14" w:rsidRPr="00E2496E" w:rsidRDefault="006251C3" w:rsidP="00342C14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i</w:t>
      </w:r>
      <w:r w:rsidR="00342C14" w:rsidRPr="00E2496E">
        <w:rPr>
          <w:rFonts w:ascii="Times New Roman" w:hAnsi="Times New Roman" w:cs="Times New Roman"/>
        </w:rPr>
        <w:t xml:space="preserve">ndividuals may </w:t>
      </w:r>
      <w:r>
        <w:rPr>
          <w:rFonts w:ascii="Times New Roman" w:hAnsi="Times New Roman" w:cs="Times New Roman"/>
        </w:rPr>
        <w:t>use more</w:t>
      </w:r>
      <w:r w:rsidR="00342C14" w:rsidRPr="00E2496E">
        <w:rPr>
          <w:rFonts w:ascii="Times New Roman" w:hAnsi="Times New Roman" w:cs="Times New Roman"/>
        </w:rPr>
        <w:t xml:space="preserve"> opioid</w:t>
      </w:r>
      <w:r>
        <w:rPr>
          <w:rFonts w:ascii="Times New Roman" w:hAnsi="Times New Roman" w:cs="Times New Roman"/>
        </w:rPr>
        <w:t>s</w:t>
      </w:r>
      <w:r w:rsidR="00342C14" w:rsidRPr="00E249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an attempt </w:t>
      </w:r>
      <w:r w:rsidR="00342C14" w:rsidRPr="00E2496E">
        <w:rPr>
          <w:rFonts w:ascii="Times New Roman" w:hAnsi="Times New Roman" w:cs="Times New Roman"/>
        </w:rPr>
        <w:t xml:space="preserve">to relieve depression that occurs with </w:t>
      </w:r>
      <w:r>
        <w:rPr>
          <w:rFonts w:ascii="Times New Roman" w:hAnsi="Times New Roman" w:cs="Times New Roman"/>
        </w:rPr>
        <w:t xml:space="preserve">their </w:t>
      </w:r>
      <w:r w:rsidR="00342C14" w:rsidRPr="00E2496E">
        <w:rPr>
          <w:rFonts w:ascii="Times New Roman" w:hAnsi="Times New Roman" w:cs="Times New Roman"/>
        </w:rPr>
        <w:t>chronic pain.</w:t>
      </w:r>
    </w:p>
    <w:p w14:paraId="50371D98" w14:textId="22E240AC" w:rsidR="00342C14" w:rsidRPr="00E2496E" w:rsidRDefault="00EB4E42" w:rsidP="00EB4E42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Tru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42C14" w:rsidRPr="00E2496E">
        <w:rPr>
          <w:rFonts w:ascii="Times New Roman" w:hAnsi="Times New Roman" w:cs="Times New Roman"/>
        </w:rPr>
        <w:t>False</w:t>
      </w:r>
    </w:p>
    <w:p w14:paraId="3B87E614" w14:textId="77777777" w:rsidR="0057718F" w:rsidRPr="00E2496E" w:rsidRDefault="0057718F" w:rsidP="00C82890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348CFA85" w14:textId="0B7D51B3" w:rsidR="00C82890" w:rsidRDefault="00263C45" w:rsidP="00E13772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OUR ACTIONS IN THE PAST 6 MONTHS</w:t>
      </w:r>
    </w:p>
    <w:p w14:paraId="48EF242C" w14:textId="77777777" w:rsidR="00E13772" w:rsidRPr="000A5A48" w:rsidRDefault="00E13772" w:rsidP="00E13772">
      <w:pPr>
        <w:pStyle w:val="NoSpacing"/>
        <w:rPr>
          <w:rFonts w:ascii="Times New Roman" w:hAnsi="Times New Roman" w:cs="Times New Roman"/>
          <w:b/>
          <w:sz w:val="16"/>
        </w:rPr>
      </w:pPr>
    </w:p>
    <w:p w14:paraId="1F738687" w14:textId="70171A56" w:rsidR="00C82890" w:rsidRPr="00DD37B0" w:rsidRDefault="00DD37B0" w:rsidP="00C82890">
      <w:pPr>
        <w:pStyle w:val="NoSpacing"/>
        <w:rPr>
          <w:rFonts w:ascii="Times New Roman" w:hAnsi="Times New Roman" w:cs="Times New Roman"/>
          <w:b/>
        </w:rPr>
      </w:pPr>
      <w:r w:rsidRPr="00DD37B0">
        <w:rPr>
          <w:rFonts w:ascii="Times New Roman" w:hAnsi="Times New Roman" w:cs="Times New Roman"/>
          <w:b/>
        </w:rPr>
        <w:t xml:space="preserve">Instructions: </w:t>
      </w:r>
      <w:r w:rsidR="00AF6D68" w:rsidRPr="00DD37B0">
        <w:rPr>
          <w:rFonts w:ascii="Times New Roman" w:hAnsi="Times New Roman" w:cs="Times New Roman"/>
        </w:rPr>
        <w:t xml:space="preserve">Thinking of opportunities you may have had in the past 6 months, </w:t>
      </w:r>
      <w:r w:rsidR="00986C77" w:rsidRPr="00DD37B0">
        <w:rPr>
          <w:rFonts w:ascii="Times New Roman" w:hAnsi="Times New Roman" w:cs="Times New Roman"/>
        </w:rPr>
        <w:t>please rate how frequently or infrequently you provided the following opioid-related services</w:t>
      </w:r>
      <w:r w:rsidR="0048713B" w:rsidRPr="00DD37B0">
        <w:rPr>
          <w:rFonts w:ascii="Times New Roman" w:hAnsi="Times New Roman" w:cs="Times New Roman"/>
        </w:rPr>
        <w:t xml:space="preserve"> </w:t>
      </w:r>
      <w:r w:rsidR="00AF6D68" w:rsidRPr="00DD37B0">
        <w:rPr>
          <w:rFonts w:ascii="Times New Roman" w:hAnsi="Times New Roman" w:cs="Times New Roman"/>
        </w:rPr>
        <w:t>when the opportunity presented itself</w:t>
      </w:r>
      <w:r w:rsidR="00A516C4" w:rsidRPr="00DD37B0">
        <w:rPr>
          <w:rFonts w:ascii="Times New Roman" w:hAnsi="Times New Roman" w:cs="Times New Roman"/>
        </w:rPr>
        <w:t xml:space="preserve"> from </w:t>
      </w:r>
      <w:r w:rsidR="00AA474E" w:rsidRPr="00DD37B0">
        <w:rPr>
          <w:rFonts w:ascii="Times New Roman" w:hAnsi="Times New Roman" w:cs="Times New Roman"/>
        </w:rPr>
        <w:t>0-20%, 21-40%, 41-60%, 61-80%</w:t>
      </w:r>
      <w:r w:rsidR="007766A9" w:rsidRPr="00DD37B0">
        <w:rPr>
          <w:rFonts w:ascii="Times New Roman" w:hAnsi="Times New Roman" w:cs="Times New Roman"/>
        </w:rPr>
        <w:t>, or 81-100% of the time.</w:t>
      </w:r>
    </w:p>
    <w:tbl>
      <w:tblPr>
        <w:tblStyle w:val="TableGrid"/>
        <w:tblW w:w="11422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1062"/>
        <w:gridCol w:w="1062"/>
        <w:gridCol w:w="1062"/>
        <w:gridCol w:w="1062"/>
        <w:gridCol w:w="1062"/>
        <w:gridCol w:w="1342"/>
      </w:tblGrid>
      <w:tr w:rsidR="00D14E20" w:rsidRPr="00EC5B31" w14:paraId="144AB618" w14:textId="5D70205B" w:rsidTr="00A71636">
        <w:trPr>
          <w:trHeight w:val="334"/>
        </w:trPr>
        <w:tc>
          <w:tcPr>
            <w:tcW w:w="4770" w:type="dxa"/>
            <w:tcBorders>
              <w:bottom w:val="single" w:sz="4" w:space="0" w:color="auto"/>
            </w:tcBorders>
          </w:tcPr>
          <w:p w14:paraId="1ED15682" w14:textId="77777777" w:rsidR="00BC4CBC" w:rsidRPr="000A5A48" w:rsidRDefault="00BC4CBC" w:rsidP="004D37ED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5FF06F8C" w14:textId="4E4A1A5D" w:rsidR="00BC4CBC" w:rsidRPr="00DE6E38" w:rsidRDefault="00BC4CBC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25F44226" w14:textId="31AB7932" w:rsidR="00BC4CBC" w:rsidRPr="00DE6E38" w:rsidRDefault="00BC4CBC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-4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269A820D" w14:textId="2E4A7866" w:rsidR="00BC4CBC" w:rsidRPr="00DE6E38" w:rsidRDefault="00BC4CBC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-6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107BE2D3" w14:textId="0F2A6F8C" w:rsidR="00BC4CBC" w:rsidRPr="00DE6E38" w:rsidRDefault="00BC4CBC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-8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7BB971AB" w14:textId="50617A8B" w:rsidR="00BC4CBC" w:rsidRPr="00DE6E38" w:rsidRDefault="00BC4CBC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-100% of the time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31961FD2" w14:textId="03CB9B56" w:rsidR="00BC4CBC" w:rsidRDefault="00BC4CBC" w:rsidP="00BC4CB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760D2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ortunities / Not Applicable</w:t>
            </w:r>
          </w:p>
        </w:tc>
      </w:tr>
      <w:tr w:rsidR="00A71636" w:rsidRPr="00EC5B31" w14:paraId="52370A5E" w14:textId="674F902E" w:rsidTr="00390DE7">
        <w:trPr>
          <w:trHeight w:val="295"/>
        </w:trPr>
        <w:tc>
          <w:tcPr>
            <w:tcW w:w="4770" w:type="dxa"/>
            <w:vAlign w:val="center"/>
          </w:tcPr>
          <w:p w14:paraId="11386BB2" w14:textId="561B0096" w:rsidR="00A71636" w:rsidRPr="00270F8D" w:rsidRDefault="00270F8D" w:rsidP="00270F8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Screened or assessed someone for potential opioid use disorder (OUD) or opioid overdose risk</w:t>
            </w:r>
          </w:p>
        </w:tc>
        <w:tc>
          <w:tcPr>
            <w:tcW w:w="1062" w:type="dxa"/>
            <w:vAlign w:val="center"/>
          </w:tcPr>
          <w:p w14:paraId="3C884F40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54551DF2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606AA2A1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75EDF2E5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vAlign w:val="center"/>
          </w:tcPr>
          <w:p w14:paraId="448C376C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25B2D31" w14:textId="7F0FAC0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A71636" w:rsidRPr="00EC5B31" w14:paraId="485A1D81" w14:textId="2EE1B400" w:rsidTr="00390DE7">
        <w:trPr>
          <w:trHeight w:val="295"/>
        </w:trPr>
        <w:tc>
          <w:tcPr>
            <w:tcW w:w="4770" w:type="dxa"/>
            <w:shd w:val="pct10" w:color="auto" w:fill="auto"/>
            <w:vAlign w:val="center"/>
          </w:tcPr>
          <w:p w14:paraId="249593B6" w14:textId="48C1D042" w:rsidR="00A71636" w:rsidRPr="00270F8D" w:rsidRDefault="00270F8D" w:rsidP="00270F8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Educated people about OUD through school or community-based programs</w:t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1950859C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41227901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288F234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3AC0A2BC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pct10" w:color="auto" w:fill="auto"/>
            <w:vAlign w:val="center"/>
          </w:tcPr>
          <w:p w14:paraId="0B2FEB14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pct10" w:color="auto" w:fill="auto"/>
            <w:vAlign w:val="center"/>
          </w:tcPr>
          <w:p w14:paraId="23C33FF0" w14:textId="1747848D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A71636" w:rsidRPr="00EC5B31" w14:paraId="6A6A50EB" w14:textId="1478AF29" w:rsidTr="00390DE7">
        <w:trPr>
          <w:trHeight w:val="295"/>
        </w:trPr>
        <w:tc>
          <w:tcPr>
            <w:tcW w:w="4770" w:type="dxa"/>
            <w:vAlign w:val="center"/>
          </w:tcPr>
          <w:p w14:paraId="442AC364" w14:textId="3A3EF876" w:rsidR="00A71636" w:rsidRPr="00EC5B31" w:rsidRDefault="00270F8D" w:rsidP="00270F8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Provided education or counseling to family or caregivers regarding OUD</w:t>
            </w:r>
          </w:p>
        </w:tc>
        <w:tc>
          <w:tcPr>
            <w:tcW w:w="1062" w:type="dxa"/>
            <w:vAlign w:val="center"/>
          </w:tcPr>
          <w:p w14:paraId="3796B1E3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2B333426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666451BF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31A0F237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vAlign w:val="center"/>
          </w:tcPr>
          <w:p w14:paraId="0678FC0E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vAlign w:val="center"/>
          </w:tcPr>
          <w:p w14:paraId="74E46A9E" w14:textId="2DB4E061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A71636" w:rsidRPr="00EC5B31" w14:paraId="4405706B" w14:textId="79DB2E79" w:rsidTr="00F647EA">
        <w:trPr>
          <w:trHeight w:val="295"/>
        </w:trPr>
        <w:tc>
          <w:tcPr>
            <w:tcW w:w="4770" w:type="dxa"/>
            <w:shd w:val="pct10" w:color="auto" w:fill="auto"/>
            <w:vAlign w:val="center"/>
          </w:tcPr>
          <w:p w14:paraId="0BAF2B2E" w14:textId="59907926" w:rsidR="00A71636" w:rsidRPr="000743A4" w:rsidRDefault="00270F8D" w:rsidP="00A7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F8D">
              <w:rPr>
                <w:rFonts w:ascii="Times New Roman" w:hAnsi="Times New Roman" w:cs="Times New Roman"/>
                <w:sz w:val="22"/>
                <w:szCs w:val="22"/>
              </w:rPr>
              <w:t>Recommended or discussed specialized treatment or rehabilitation facilities for a person with OUD</w:t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5A183516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DB981BA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00B2BCA1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3FB09EF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pct10" w:color="auto" w:fill="auto"/>
            <w:vAlign w:val="center"/>
          </w:tcPr>
          <w:p w14:paraId="30B8FE6D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pct10" w:color="auto" w:fill="auto"/>
            <w:vAlign w:val="center"/>
          </w:tcPr>
          <w:p w14:paraId="6892DA8E" w14:textId="0F10A3D6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2B1EC955" w14:textId="77777777" w:rsidTr="00F647EA">
        <w:trPr>
          <w:trHeight w:val="295"/>
        </w:trPr>
        <w:tc>
          <w:tcPr>
            <w:tcW w:w="4770" w:type="dxa"/>
            <w:shd w:val="clear" w:color="auto" w:fill="auto"/>
            <w:vAlign w:val="center"/>
          </w:tcPr>
          <w:p w14:paraId="77B600F9" w14:textId="33CA89A8" w:rsidR="00083871" w:rsidRPr="001B679A" w:rsidRDefault="00083871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Recommended or discussed cognitive behavioral therapy for OUD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C5039A9" w14:textId="2ACAAC3B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CC0BCC5" w14:textId="76F22414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916AA22" w14:textId="0269531D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89A8A8" w14:textId="5CF5221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D17E163" w14:textId="483B3578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82E812E" w14:textId="65DF401F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3C1B907B" w14:textId="77777777" w:rsidTr="00F647EA">
        <w:trPr>
          <w:trHeight w:val="295"/>
        </w:trPr>
        <w:tc>
          <w:tcPr>
            <w:tcW w:w="4770" w:type="dxa"/>
            <w:shd w:val="pct10" w:color="auto" w:fill="auto"/>
            <w:vAlign w:val="center"/>
          </w:tcPr>
          <w:p w14:paraId="30ACCA50" w14:textId="3330A2AC" w:rsidR="00083871" w:rsidRPr="001B679A" w:rsidRDefault="00083871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Recommended or discussed medication assisted treatment for OUD</w:t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FDA22CC" w14:textId="3C3E0E41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1E75CDBE" w14:textId="425F138B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2862BF93" w14:textId="1DA63DE1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F5C442A" w14:textId="43297677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pct10" w:color="auto" w:fill="auto"/>
            <w:vAlign w:val="center"/>
          </w:tcPr>
          <w:p w14:paraId="41AFF053" w14:textId="227F0DE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pct10" w:color="auto" w:fill="auto"/>
            <w:vAlign w:val="center"/>
          </w:tcPr>
          <w:p w14:paraId="15A37DBE" w14:textId="40ABDC53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225F3388" w14:textId="77777777" w:rsidTr="001B679A">
        <w:trPr>
          <w:trHeight w:val="295"/>
        </w:trPr>
        <w:tc>
          <w:tcPr>
            <w:tcW w:w="4770" w:type="dxa"/>
            <w:shd w:val="clear" w:color="auto" w:fill="auto"/>
            <w:vAlign w:val="center"/>
          </w:tcPr>
          <w:p w14:paraId="0900EF3C" w14:textId="7E542551" w:rsidR="00083871" w:rsidRPr="001B679A" w:rsidRDefault="00083871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Recommended or discussed naloxon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3E68A6C" w14:textId="33B59DA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E58F87F" w14:textId="547D9423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64200DE" w14:textId="0DA09904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283198" w14:textId="28B29038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A037240" w14:textId="7F44C0BC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142FFE2" w14:textId="1C3027AF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17262E91" w14:textId="77777777" w:rsidTr="001B679A">
        <w:trPr>
          <w:trHeight w:val="295"/>
        </w:trPr>
        <w:tc>
          <w:tcPr>
            <w:tcW w:w="4770" w:type="dxa"/>
            <w:shd w:val="clear" w:color="auto" w:fill="D9D9D9" w:themeFill="background1" w:themeFillShade="D9"/>
            <w:vAlign w:val="center"/>
          </w:tcPr>
          <w:p w14:paraId="4BA7417D" w14:textId="309D99C4" w:rsidR="00083871" w:rsidRPr="001B679A" w:rsidRDefault="00083871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Spoke with a healthcare provider on someone’s behalf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6A883146" w14:textId="596D8819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05D7349B" w14:textId="70A8D7FB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2C09E08C" w14:textId="651AE260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11F82438" w14:textId="655377C7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922526" w14:textId="0BA2F57E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A81479" w14:textId="7E6F1BA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5EAFFEDF" w14:textId="20D19E56" w:rsidR="008C63AD" w:rsidRDefault="008C63AD">
      <w:pPr>
        <w:rPr>
          <w:rFonts w:ascii="Times New Roman" w:hAnsi="Times New Roman" w:cs="Times New Roman"/>
          <w:b/>
        </w:rPr>
      </w:pPr>
    </w:p>
    <w:p w14:paraId="3946750D" w14:textId="381A4CB0" w:rsidR="0002449B" w:rsidRDefault="00151B41" w:rsidP="00153BA6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YOUR </w:t>
      </w:r>
      <w:r w:rsidR="00153BA6" w:rsidRPr="00153BA6">
        <w:rPr>
          <w:rFonts w:ascii="Times New Roman" w:hAnsi="Times New Roman" w:cs="Times New Roman"/>
          <w:b/>
        </w:rPr>
        <w:t>ABILITIES, BELIEFS, AND READINESS</w:t>
      </w:r>
    </w:p>
    <w:p w14:paraId="734A47CB" w14:textId="77777777" w:rsidR="00DE75A1" w:rsidRPr="00E2496E" w:rsidRDefault="00DE75A1" w:rsidP="0002449B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5F0551E8" w14:textId="67596468" w:rsidR="0002449B" w:rsidRPr="00E2496E" w:rsidRDefault="002D0299" w:rsidP="0002449B">
      <w:pPr>
        <w:pStyle w:val="NoSpacing"/>
        <w:rPr>
          <w:rFonts w:ascii="Times New Roman" w:hAnsi="Times New Roman" w:cs="Times New Roman"/>
        </w:rPr>
      </w:pPr>
      <w:r w:rsidRPr="002D0299">
        <w:rPr>
          <w:rFonts w:ascii="Times New Roman" w:hAnsi="Times New Roman" w:cs="Times New Roman"/>
          <w:b/>
        </w:rPr>
        <w:t>Instructions:</w:t>
      </w:r>
      <w:r>
        <w:rPr>
          <w:rFonts w:ascii="Times New Roman" w:hAnsi="Times New Roman" w:cs="Times New Roman"/>
        </w:rPr>
        <w:t xml:space="preserve"> </w:t>
      </w:r>
      <w:r w:rsidR="0002449B" w:rsidRPr="00E2496E">
        <w:rPr>
          <w:rFonts w:ascii="Times New Roman" w:hAnsi="Times New Roman" w:cs="Times New Roman"/>
        </w:rPr>
        <w:t xml:space="preserve">On a scale of 1 to 7, please rate your level of agreement </w:t>
      </w:r>
      <w:r w:rsidR="00F15528" w:rsidRPr="00E2496E">
        <w:rPr>
          <w:rFonts w:ascii="Times New Roman" w:hAnsi="Times New Roman" w:cs="Times New Roman"/>
        </w:rPr>
        <w:t xml:space="preserve">or </w:t>
      </w:r>
      <w:r w:rsidR="0002449B" w:rsidRPr="00E2496E">
        <w:rPr>
          <w:rFonts w:ascii="Times New Roman" w:hAnsi="Times New Roman" w:cs="Times New Roman"/>
        </w:rPr>
        <w:t>disagreement with the following statements, wi</w:t>
      </w:r>
      <w:r w:rsidR="00952476" w:rsidRPr="00E2496E">
        <w:rPr>
          <w:rFonts w:ascii="Times New Roman" w:hAnsi="Times New Roman" w:cs="Times New Roman"/>
        </w:rPr>
        <w:t>th 1 being strongly</w:t>
      </w:r>
      <w:r w:rsidR="0002449B" w:rsidRPr="00E2496E">
        <w:rPr>
          <w:rFonts w:ascii="Times New Roman" w:hAnsi="Times New Roman" w:cs="Times New Roman"/>
        </w:rPr>
        <w:t xml:space="preserve"> disagree </w:t>
      </w:r>
      <w:r w:rsidR="00952476" w:rsidRPr="00E2496E">
        <w:rPr>
          <w:rFonts w:ascii="Times New Roman" w:hAnsi="Times New Roman" w:cs="Times New Roman"/>
        </w:rPr>
        <w:t>to 7 being strongly</w:t>
      </w:r>
      <w:r w:rsidR="0002449B" w:rsidRPr="00E2496E">
        <w:rPr>
          <w:rFonts w:ascii="Times New Roman" w:hAnsi="Times New Roman" w:cs="Times New Roman"/>
        </w:rPr>
        <w:t xml:space="preserve"> agree.</w:t>
      </w:r>
    </w:p>
    <w:p w14:paraId="42DA6B2C" w14:textId="77777777" w:rsidR="0002449B" w:rsidRPr="00DA0EE0" w:rsidRDefault="0002449B" w:rsidP="0002449B">
      <w:pPr>
        <w:pStyle w:val="NoSpacing"/>
        <w:rPr>
          <w:rFonts w:ascii="Times New Roman" w:hAnsi="Times New Roman" w:cs="Times New Roman"/>
          <w:sz w:val="16"/>
        </w:rPr>
      </w:pPr>
      <w:r w:rsidRPr="00E2496E">
        <w:rPr>
          <w:rFonts w:ascii="Times New Roman" w:hAnsi="Times New Roman" w:cs="Times New Roman"/>
        </w:rPr>
        <w:tab/>
      </w: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977"/>
        <w:gridCol w:w="977"/>
        <w:gridCol w:w="977"/>
        <w:gridCol w:w="977"/>
        <w:gridCol w:w="977"/>
        <w:gridCol w:w="977"/>
        <w:gridCol w:w="978"/>
      </w:tblGrid>
      <w:tr w:rsidR="00445228" w:rsidRPr="00EC5B31" w14:paraId="1C25C30E" w14:textId="0D6B2FEA" w:rsidTr="003E6051">
        <w:trPr>
          <w:trHeight w:val="39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519997F1" w14:textId="77777777" w:rsidR="00056781" w:rsidRPr="0021133A" w:rsidRDefault="00056781" w:rsidP="0092564F">
            <w:pPr>
              <w:pStyle w:val="NoSpacing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bility</w:t>
            </w:r>
            <w:r w:rsidRPr="0021133A">
              <w:rPr>
                <w:rFonts w:ascii="Times New Roman" w:hAnsi="Times New Roman" w:cs="Times New Roman"/>
                <w:b/>
                <w:i/>
              </w:rPr>
              <w:t xml:space="preserve"> to Manage an Opioid O</w:t>
            </w: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erdos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</w:p>
          <w:p w14:paraId="1804A42E" w14:textId="77777777" w:rsidR="0070683A" w:rsidRPr="00EC5B31" w:rsidRDefault="0070683A" w:rsidP="0092564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51B321C" w14:textId="77777777" w:rsidR="0070683A" w:rsidRPr="00DE6E38" w:rsidRDefault="0070683A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F5E14E4" w14:textId="77777777" w:rsidR="0070683A" w:rsidRPr="00DE6E38" w:rsidRDefault="0070683A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7545BEC" w14:textId="2512E3DE" w:rsidR="0070683A" w:rsidRPr="00DE6E38" w:rsidRDefault="00532371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A57588E" w14:textId="3AA651C7" w:rsidR="0070683A" w:rsidRPr="00DE6E38" w:rsidRDefault="00532371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63ED2809" w14:textId="0E80114D" w:rsidR="0070683A" w:rsidRPr="00DE6E38" w:rsidRDefault="00532371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="0070683A"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68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0683A"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2FF27188" w14:textId="2D314610" w:rsidR="0070683A" w:rsidRPr="00DE6E38" w:rsidRDefault="00532371" w:rsidP="005323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6419D7C8" w14:textId="700FE781" w:rsidR="0070683A" w:rsidRPr="00DE6E38" w:rsidRDefault="00532371" w:rsidP="003E605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445228" w:rsidRPr="00EC5B31" w14:paraId="72E49BEB" w14:textId="4E780133" w:rsidTr="0032529C">
        <w:trPr>
          <w:trHeight w:val="338"/>
        </w:trPr>
        <w:tc>
          <w:tcPr>
            <w:tcW w:w="4950" w:type="dxa"/>
            <w:vAlign w:val="center"/>
          </w:tcPr>
          <w:p w14:paraId="6FB8A522" w14:textId="2A005B98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I already have enough inform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out how to manage an overdose</w:t>
            </w:r>
          </w:p>
        </w:tc>
        <w:tc>
          <w:tcPr>
            <w:tcW w:w="977" w:type="dxa"/>
            <w:vAlign w:val="center"/>
          </w:tcPr>
          <w:p w14:paraId="19A3FA45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2C4F8B7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986618B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358DBE6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2F8EE8F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47F03E8" w14:textId="3EB487D1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6CD2F0CB" w14:textId="64AD46F8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2564498C" w14:textId="736C91D5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473E7A83" w14:textId="6B2F59E0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am already able to administer naloxone</w:t>
            </w:r>
            <w:r w:rsidR="00001C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 someone who has overdose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2EEBC0C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BB0E4A3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C40179C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1D67FB5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CEE19E6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7018C17" w14:textId="2ECB34F8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27237C69" w14:textId="66887514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63B2AF4B" w14:textId="17688E81" w:rsidTr="0032529C">
        <w:trPr>
          <w:trHeight w:val="338"/>
        </w:trPr>
        <w:tc>
          <w:tcPr>
            <w:tcW w:w="4950" w:type="dxa"/>
            <w:vAlign w:val="center"/>
          </w:tcPr>
          <w:p w14:paraId="13665428" w14:textId="65FD3580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check that someone who has o</w:t>
            </w:r>
            <w:r w:rsidR="00001C6E">
              <w:rPr>
                <w:rFonts w:ascii="Times New Roman" w:hAnsi="Times New Roman" w:cs="Times New Roman"/>
                <w:sz w:val="22"/>
                <w:szCs w:val="22"/>
              </w:rPr>
              <w:t>verdosed was breathing properly</w:t>
            </w:r>
          </w:p>
        </w:tc>
        <w:tc>
          <w:tcPr>
            <w:tcW w:w="977" w:type="dxa"/>
            <w:vAlign w:val="center"/>
          </w:tcPr>
          <w:p w14:paraId="57B74345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C9C8582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BBAA518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25C4D88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A171CA4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616DE19" w14:textId="44BBD1F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212FB3D8" w14:textId="1C006A11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1664C5E3" w14:textId="3E133C29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58FBC9DA" w14:textId="48038C48" w:rsidR="0070683A" w:rsidRPr="000743A4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am going to need more training before I would feel confident t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elp someone who has overdose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E7BA8D4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908B7C9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E7F9400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F5DB91D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99363B4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6256CEE" w14:textId="74735363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02F7D0CF" w14:textId="56F1D3EF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3870A34A" w14:textId="7812357D" w:rsidTr="0032529C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05DC32A1" w14:textId="4A518CEF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perform mouth-to-mouth resuscitati</w:t>
            </w:r>
            <w:r w:rsidR="00001C6E">
              <w:rPr>
                <w:rFonts w:ascii="Times New Roman" w:hAnsi="Times New Roman" w:cs="Times New Roman"/>
                <w:sz w:val="22"/>
                <w:szCs w:val="22"/>
              </w:rPr>
              <w:t>on 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omeone who has overdosed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8EEDC7" w14:textId="11E9514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44DA56" w14:textId="50603BDA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D78F694" w14:textId="7BB3A939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4983D5E" w14:textId="3545C90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77226E" w14:textId="4CF175B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3C7E5AD" w14:textId="0752E891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6D9B07A0" w14:textId="165C55CA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4CE1558D" w14:textId="6F8088C5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05B50E11" w14:textId="396A02CC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perform chest compressio</w:t>
            </w:r>
            <w:r w:rsidR="00001C6E">
              <w:rPr>
                <w:rFonts w:ascii="Times New Roman" w:hAnsi="Times New Roman" w:cs="Times New Roman"/>
                <w:sz w:val="22"/>
                <w:szCs w:val="22"/>
              </w:rPr>
              <w:t>ns 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omeone who has overdose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DE9641E" w14:textId="3EDEFF4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DB28061" w14:textId="16E4ECE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3F3ECE4" w14:textId="366FDE74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FD3D6FF" w14:textId="513E083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CEBCB42" w14:textId="663DA04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0125334" w14:textId="12B0AFDC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10BF351" w14:textId="6F53D150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50313CC8" w14:textId="328226BF" w:rsidTr="0032529C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01FECD38" w14:textId="4856159E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someone overdoses, I would know what to do to he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m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1380B6" w14:textId="0BF450BD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3D95C5" w14:textId="6761BB3A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FA77443" w14:textId="7CB5CD99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6243C67" w14:textId="53CE8E7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72E243E" w14:textId="653AC9D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75997B2" w14:textId="1F5752B5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46152954" w14:textId="7D91ED55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39D1917C" w14:textId="34DF6158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700E1497" w14:textId="45435B9A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place someone who has o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dosed in the recovery position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738CC8E" w14:textId="36CA257F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90C4C6A" w14:textId="2B588154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7DC3668" w14:textId="659D4F0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61FFA97" w14:textId="363CF6BA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3DD3F48" w14:textId="1B5E1539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B012EB7" w14:textId="740C9DAD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8A64109" w14:textId="624ADF1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3098F521" w14:textId="1D19EED5" w:rsidTr="0032529C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23DB828F" w14:textId="0C29A363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know very little about how t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elp someone who has overdosed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72C7E7E" w14:textId="040D53E1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0FD79BF" w14:textId="7D66448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7346349" w14:textId="5EEDC7D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FD1CBA1" w14:textId="5BD20294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E7D865F" w14:textId="0360F690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63E5BC3" w14:textId="2309F155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06EC1EE6" w14:textId="6D5CA5DB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4CC118B5" w14:textId="2B6A15E7" w:rsidTr="0032529C">
        <w:trPr>
          <w:trHeight w:val="338"/>
        </w:trPr>
        <w:tc>
          <w:tcPr>
            <w:tcW w:w="495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7EAB4DE" w14:textId="4B8B674A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 effectively with an overdos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22996A5" w14:textId="0E5790F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085044C" w14:textId="575F3CFD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A028E9C" w14:textId="6318461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F25B697" w14:textId="22B9CCC5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4DA7B84" w14:textId="39DFB76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228095F" w14:textId="4F7C0A8B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FD7092D" w14:textId="1653A71E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4E900506" w14:textId="77777777" w:rsidR="0002449B" w:rsidRPr="00DA0EE0" w:rsidRDefault="0002449B" w:rsidP="0002449B">
      <w:pPr>
        <w:pStyle w:val="NoSpacing"/>
        <w:rPr>
          <w:rFonts w:ascii="Times New Roman" w:hAnsi="Times New Roman" w:cs="Times New Roman"/>
          <w:sz w:val="16"/>
        </w:rPr>
      </w:pP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977"/>
        <w:gridCol w:w="977"/>
        <w:gridCol w:w="977"/>
        <w:gridCol w:w="977"/>
        <w:gridCol w:w="977"/>
        <w:gridCol w:w="977"/>
        <w:gridCol w:w="978"/>
      </w:tblGrid>
      <w:tr w:rsidR="00DA0EE0" w:rsidRPr="00EC5B31" w14:paraId="0D2B051F" w14:textId="77777777" w:rsidTr="00001C6E">
        <w:trPr>
          <w:trHeight w:val="39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6731B315" w14:textId="77777777" w:rsidR="00056781" w:rsidRPr="0021133A" w:rsidRDefault="00056781" w:rsidP="0092564F">
            <w:pPr>
              <w:pStyle w:val="NoSpacing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eliefs</w:t>
            </w:r>
            <w:r>
              <w:rPr>
                <w:rFonts w:ascii="Times New Roman" w:hAnsi="Times New Roman" w:cs="Times New Roman"/>
                <w:b/>
                <w:i/>
              </w:rPr>
              <w:t xml:space="preserve"> About Managing an O</w:t>
            </w: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ioid </w:t>
            </w:r>
            <w:r>
              <w:rPr>
                <w:rFonts w:ascii="Times New Roman" w:hAnsi="Times New Roman" w:cs="Times New Roman"/>
                <w:b/>
                <w:i/>
              </w:rPr>
              <w:t>O</w:t>
            </w: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erdos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</w:p>
          <w:p w14:paraId="4B15519F" w14:textId="77777777" w:rsidR="00A01427" w:rsidRPr="00EC5B31" w:rsidRDefault="00A01427" w:rsidP="0092564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BE92445" w14:textId="77777777" w:rsidR="00A01427" w:rsidRPr="00DE6E38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A2126F0" w14:textId="77777777" w:rsidR="00A01427" w:rsidRPr="00DE6E38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4DF7DAF" w14:textId="77777777" w:rsidR="00A01427" w:rsidRPr="00DE6E38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CE57AC3" w14:textId="77777777" w:rsidR="00A01427" w:rsidRPr="00DE6E38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AA38307" w14:textId="77777777" w:rsidR="00A01427" w:rsidRPr="00DE6E38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DE66482" w14:textId="77777777" w:rsidR="00A01427" w:rsidRPr="00DE6E38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4AAA9536" w14:textId="77777777" w:rsidR="00A01427" w:rsidRPr="00DE6E38" w:rsidRDefault="00A01427" w:rsidP="00001C6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A0EE0" w:rsidRPr="00EC5B31" w14:paraId="700EA341" w14:textId="77777777" w:rsidTr="00DA0EE0">
        <w:trPr>
          <w:trHeight w:val="338"/>
        </w:trPr>
        <w:tc>
          <w:tcPr>
            <w:tcW w:w="4950" w:type="dxa"/>
            <w:vAlign w:val="center"/>
          </w:tcPr>
          <w:p w14:paraId="46703B32" w14:textId="42F6AE66" w:rsidR="00A01427" w:rsidRPr="00581FFF" w:rsidRDefault="002A704D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fraid of giving naloxone in case the pers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 becomes aggressive afterwards</w:t>
            </w:r>
          </w:p>
        </w:tc>
        <w:tc>
          <w:tcPr>
            <w:tcW w:w="977" w:type="dxa"/>
            <w:vAlign w:val="center"/>
          </w:tcPr>
          <w:p w14:paraId="5A9BCB33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5CF3BCB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A35B38A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93571FA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2624A2E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FC48FB0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32C94FFE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150582FA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7C99E899" w14:textId="21FBE724" w:rsidR="00A01427" w:rsidRPr="002A704D" w:rsidRDefault="002A704D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fraid of doing someth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rong in an overdose situation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77D3CAE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A8DA5DE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7211A81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C028D13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8EACCF3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2C53ED9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408E9FD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4BA4A282" w14:textId="77777777" w:rsidTr="00DA0EE0">
        <w:trPr>
          <w:trHeight w:val="338"/>
        </w:trPr>
        <w:tc>
          <w:tcPr>
            <w:tcW w:w="4950" w:type="dxa"/>
            <w:vAlign w:val="center"/>
          </w:tcPr>
          <w:p w14:paraId="0F7E723C" w14:textId="50024257" w:rsidR="00A01427" w:rsidRPr="002A704D" w:rsidRDefault="002A704D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reluctant to use naloxone for fear of 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cipitating withdrawal symptoms</w:t>
            </w:r>
          </w:p>
        </w:tc>
        <w:tc>
          <w:tcPr>
            <w:tcW w:w="977" w:type="dxa"/>
            <w:vAlign w:val="center"/>
          </w:tcPr>
          <w:p w14:paraId="00F1313B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FFA5836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216D6CE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13B4AD8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AB3082E" w14:textId="77777777" w:rsidR="00A01427" w:rsidRPr="00EC5B31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614D90AB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77B3E6A8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2054B1E3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05FB293A" w14:textId="133D6151" w:rsidR="00A01427" w:rsidRPr="000743A4" w:rsidRDefault="002A704D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concerned about calling emergency services in case the police show up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F693AF0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306CAC0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69CFF1E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FF3F3CC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CDCA10B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71AE4DB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DCA98CC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52C72928" w14:textId="77777777" w:rsidTr="00DA0EE0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6C391AE4" w14:textId="29167F89" w:rsidR="00A01427" w:rsidRPr="00581FFF" w:rsidRDefault="002A704D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tried to help someone who has overdosed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 might accidentally hurt them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C99D54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2A58D24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244797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EDB3776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EB7EE9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77090B5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546C1DFC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5EF93C89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3D82D0DA" w14:textId="08E34C33" w:rsidR="00A01427" w:rsidRPr="002A704D" w:rsidRDefault="002A704D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feel safer if I knew th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aloxone was aroun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E93158F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BAEEB09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07B9B2E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0FCDE31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FE4FDA1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EE2DED4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608B66F2" w14:textId="77777777" w:rsidR="00A01427" w:rsidRPr="00795DBE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0B213469" w14:textId="77777777" w:rsidTr="00DA0EE0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1A943FD2" w14:textId="56A73022" w:rsidR="00A01427" w:rsidRPr="00581FFF" w:rsidRDefault="00185EBF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fraid of suffering a needle stick injury if I had to g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 someone a naloxone injec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4610BEB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130BCA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B820EC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D3BDB9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2240B2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018A204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4C0C3384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64ED44E4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13E45F03" w14:textId="70C15B33" w:rsidR="00A01427" w:rsidRPr="002A704D" w:rsidRDefault="00185EBF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Needles frighten me, and I wouldn’t be able to give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meone an injection of naloxone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B1DB8C7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E467717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053B486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6416C98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6EFDD0F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B005A1F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78E30A7" w14:textId="77777777" w:rsidR="00A01427" w:rsidRPr="005912A2" w:rsidRDefault="00A01427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00591CE4" w14:textId="77777777" w:rsidR="00A01427" w:rsidRDefault="00A01427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3EE69EB3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3063083A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623F72AF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371F86B5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977"/>
        <w:gridCol w:w="977"/>
        <w:gridCol w:w="977"/>
        <w:gridCol w:w="977"/>
        <w:gridCol w:w="977"/>
        <w:gridCol w:w="977"/>
        <w:gridCol w:w="978"/>
      </w:tblGrid>
      <w:tr w:rsidR="006C2D03" w:rsidRPr="00EC5B31" w14:paraId="1900D766" w14:textId="77777777" w:rsidTr="00E91FB4">
        <w:trPr>
          <w:trHeight w:val="39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3B9E350A" w14:textId="77777777" w:rsidR="00AD6576" w:rsidRDefault="00AD6576" w:rsidP="0092564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5C23B0">
              <w:rPr>
                <w:rFonts w:ascii="Times New Roman" w:hAnsi="Times New Roman" w:cs="Times New Roman"/>
                <w:b/>
                <w:i/>
              </w:rPr>
              <w:t>Readiness to Intervene in an Opioid O</w:t>
            </w:r>
            <w:r w:rsidRPr="005C23B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erdos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 w:rsidRPr="005C23B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</w:p>
          <w:p w14:paraId="1B939770" w14:textId="77777777" w:rsidR="006C2D03" w:rsidRPr="00EC5B31" w:rsidRDefault="006C2D03" w:rsidP="0092564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8256734" w14:textId="77777777" w:rsidR="006C2D03" w:rsidRPr="00DE6E38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1DF4DC42" w14:textId="77777777" w:rsidR="006C2D03" w:rsidRPr="00DE6E38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5B28374" w14:textId="77777777" w:rsidR="006C2D03" w:rsidRPr="00DE6E38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C69CAD0" w14:textId="77777777" w:rsidR="006C2D03" w:rsidRPr="00DE6E38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419666F4" w14:textId="77777777" w:rsidR="006C2D03" w:rsidRPr="00DE6E38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41F86CDE" w14:textId="77777777" w:rsidR="006C2D03" w:rsidRPr="00DE6E38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72754C66" w14:textId="77777777" w:rsidR="006C2D03" w:rsidRPr="00DE6E38" w:rsidRDefault="006C2D03" w:rsidP="00AD657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6C2D03" w:rsidRPr="00EC5B31" w14:paraId="0C735155" w14:textId="77777777" w:rsidTr="00E91FB4">
        <w:trPr>
          <w:trHeight w:val="338"/>
        </w:trPr>
        <w:tc>
          <w:tcPr>
            <w:tcW w:w="4950" w:type="dxa"/>
            <w:vAlign w:val="center"/>
          </w:tcPr>
          <w:p w14:paraId="50541EB9" w14:textId="689EC505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Everyone at risk of witnessing an overdose should ha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aloxone</w:t>
            </w:r>
          </w:p>
        </w:tc>
        <w:tc>
          <w:tcPr>
            <w:tcW w:w="977" w:type="dxa"/>
            <w:vAlign w:val="center"/>
          </w:tcPr>
          <w:p w14:paraId="462B81AA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E1A242A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BEA04B9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BC40026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946B4EE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897E382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15FFABED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3F946311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3F03E021" w14:textId="7ACAAE87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couldn’t just watch someone overdose, I wo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d have to do something to help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2BA18F3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85BD648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6383DE1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6AAC3A4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02061CB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5545BEC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505748E5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3EC8D51" w14:textId="77777777" w:rsidTr="00E91FB4">
        <w:trPr>
          <w:trHeight w:val="338"/>
        </w:trPr>
        <w:tc>
          <w:tcPr>
            <w:tcW w:w="4950" w:type="dxa"/>
            <w:vAlign w:val="center"/>
          </w:tcPr>
          <w:p w14:paraId="3AA94FE7" w14:textId="2DF7D85F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If someone overdoses, I would call an ambulance, but I wouldn’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e willing to do anything else</w:t>
            </w:r>
          </w:p>
        </w:tc>
        <w:tc>
          <w:tcPr>
            <w:tcW w:w="977" w:type="dxa"/>
            <w:vAlign w:val="center"/>
          </w:tcPr>
          <w:p w14:paraId="0C6B2AC3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6542627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65485931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392A164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B464515" w14:textId="77777777" w:rsidR="006C2D03" w:rsidRPr="00EC5B31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61D5029B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43D1D531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122FDBE9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04F65870" w14:textId="4AB2CB94" w:rsidR="006C2D03" w:rsidRPr="000743A4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Family and friends of drug users should be 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pared to deal with an overdose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9AB6566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F5DFA68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35C4778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62E7858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FCBB92F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58C2B85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D6E7949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5DAD8982" w14:textId="77777777" w:rsidTr="00E91FB4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51142CD2" w14:textId="57FEFED2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saw an overdose, I woul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nic and not be able to help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085074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0335A6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62E1465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D14087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A57314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43C9FCE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14CB7E00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373C2B9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65813350" w14:textId="49605809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witnessed an overdose, I would call an ambulance immediately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89A8444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AD0F660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D889A44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C92F0EF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C31A636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7C257F6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15B5330A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011AF2B" w14:textId="77777777" w:rsidTr="00E91FB4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6B0226F8" w14:textId="29D96266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stay with the o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dose victim until help arrive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9DEA49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131C577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D7142FE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D23DF2C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3546BE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AE7C3DB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2851AAC9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C3C97EE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2179EFC5" w14:textId="20D587AA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saw an overdose, I would feel nervous, but I would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ll take the necessary actions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DF028AA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154E244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07922BF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236BD46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907EFA2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0810573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10BAE053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47DEC7DB" w14:textId="77777777" w:rsidTr="00E91FB4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6B9D861C" w14:textId="44ECD03C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ill do whatever is necessary to save someone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 life in an overdose situa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2EDBBB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1B05CA4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5DED2E6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4D9ACB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C384465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5A4D133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5EFA6AC4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3D78C658" w14:textId="77777777" w:rsidTr="00E91FB4">
        <w:trPr>
          <w:trHeight w:val="338"/>
        </w:trPr>
        <w:tc>
          <w:tcPr>
            <w:tcW w:w="495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8A5F08E" w14:textId="458951F2" w:rsidR="006C2D03" w:rsidRPr="00581FFF" w:rsidRDefault="00CF377B" w:rsidP="004D37E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someone overdoses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 want to be able to help them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10A42D1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1B20D7D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6BC4BC7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0B3E331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01F96BB" w14:textId="77777777" w:rsidR="006C2D03" w:rsidRPr="005912A2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6E66C28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0D02DC6" w14:textId="77777777" w:rsidR="006C2D03" w:rsidRPr="00795DBE" w:rsidRDefault="006C2D03" w:rsidP="004D37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3A6AAE50" w14:textId="77777777" w:rsidR="009A0CA8" w:rsidRPr="00E2496E" w:rsidRDefault="009A0CA8" w:rsidP="00116B14">
      <w:pPr>
        <w:pStyle w:val="NoSpacing"/>
        <w:rPr>
          <w:rFonts w:ascii="Times New Roman" w:hAnsi="Times New Roman" w:cs="Times New Roman"/>
        </w:rPr>
      </w:pPr>
    </w:p>
    <w:sectPr w:rsidR="009A0CA8" w:rsidRPr="00E2496E" w:rsidSect="00A57F65"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EEC36" w14:textId="77777777" w:rsidR="00F4763C" w:rsidRDefault="00F4763C" w:rsidP="00DA4803">
      <w:pPr>
        <w:spacing w:after="0" w:line="240" w:lineRule="auto"/>
      </w:pPr>
      <w:r>
        <w:separator/>
      </w:r>
    </w:p>
  </w:endnote>
  <w:endnote w:type="continuationSeparator" w:id="0">
    <w:p w14:paraId="0A0A789C" w14:textId="77777777" w:rsidR="00F4763C" w:rsidRDefault="00F4763C" w:rsidP="00DA4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9359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883586" w14:textId="0012F765" w:rsidR="00DA4803" w:rsidRDefault="00DA48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D4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CC94B20" w14:textId="77777777" w:rsidR="00DA4803" w:rsidRDefault="00DA4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708633782"/>
      <w:docPartObj>
        <w:docPartGallery w:val="Page Numbers (Bottom of Page)"/>
        <w:docPartUnique/>
      </w:docPartObj>
    </w:sdtPr>
    <w:sdtEndPr>
      <w:rPr>
        <w:sz w:val="18"/>
      </w:rPr>
    </w:sdtEnd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>
          <w:rPr>
            <w:sz w:val="18"/>
          </w:rPr>
        </w:sdtEndPr>
        <w:sdtContent>
          <w:p w14:paraId="630F08E6" w14:textId="4CA80022" w:rsidR="00067414" w:rsidRPr="00067414" w:rsidRDefault="00067414">
            <w:pPr>
              <w:pStyle w:val="Footer"/>
              <w:jc w:val="center"/>
              <w:rPr>
                <w:rFonts w:ascii="Times New Roman" w:hAnsi="Times New Roman" w:cs="Times New Roman"/>
                <w:sz w:val="18"/>
              </w:rPr>
            </w:pPr>
            <w:r w:rsidRPr="00067414">
              <w:rPr>
                <w:rFonts w:ascii="Times New Roman" w:hAnsi="Times New Roman" w:cs="Times New Roman"/>
                <w:sz w:val="18"/>
              </w:rPr>
              <w:t xml:space="preserve">Page </w:t>
            </w:r>
            <w:r w:rsidRPr="0006741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fldChar w:fldCharType="begin"/>
            </w:r>
            <w:r w:rsidRPr="00067414">
              <w:rPr>
                <w:rFonts w:ascii="Times New Roman" w:hAnsi="Times New Roman" w:cs="Times New Roman"/>
                <w:b/>
                <w:bCs/>
                <w:sz w:val="18"/>
              </w:rPr>
              <w:instrText xml:space="preserve"> PAGE </w:instrText>
            </w:r>
            <w:r w:rsidRPr="0006741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fldChar w:fldCharType="separate"/>
            </w:r>
            <w:r w:rsidR="00AE4D47">
              <w:rPr>
                <w:rFonts w:ascii="Times New Roman" w:hAnsi="Times New Roman" w:cs="Times New Roman"/>
                <w:b/>
                <w:bCs/>
                <w:noProof/>
                <w:sz w:val="18"/>
              </w:rPr>
              <w:t>1</w:t>
            </w:r>
            <w:r w:rsidRPr="0006741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fldChar w:fldCharType="end"/>
            </w:r>
            <w:r w:rsidRPr="00067414">
              <w:rPr>
                <w:rFonts w:ascii="Times New Roman" w:hAnsi="Times New Roman" w:cs="Times New Roman"/>
                <w:sz w:val="18"/>
              </w:rPr>
              <w:t xml:space="preserve"> of </w:t>
            </w:r>
            <w:r w:rsidRPr="0006741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fldChar w:fldCharType="begin"/>
            </w:r>
            <w:r w:rsidRPr="00067414">
              <w:rPr>
                <w:rFonts w:ascii="Times New Roman" w:hAnsi="Times New Roman" w:cs="Times New Roman"/>
                <w:b/>
                <w:bCs/>
                <w:sz w:val="18"/>
              </w:rPr>
              <w:instrText xml:space="preserve"> NUMPAGES  </w:instrText>
            </w:r>
            <w:r w:rsidRPr="0006741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fldChar w:fldCharType="separate"/>
            </w:r>
            <w:r w:rsidR="00AE4D47">
              <w:rPr>
                <w:rFonts w:ascii="Times New Roman" w:hAnsi="Times New Roman" w:cs="Times New Roman"/>
                <w:b/>
                <w:bCs/>
                <w:noProof/>
                <w:sz w:val="18"/>
              </w:rPr>
              <w:t>5</w:t>
            </w:r>
            <w:r w:rsidRPr="0006741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fldChar w:fldCharType="end"/>
            </w:r>
          </w:p>
        </w:sdtContent>
      </w:sdt>
    </w:sdtContent>
  </w:sdt>
  <w:p w14:paraId="36FB5595" w14:textId="77777777" w:rsidR="00067414" w:rsidRDefault="000674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8EB54" w14:textId="77777777" w:rsidR="00F4763C" w:rsidRDefault="00F4763C" w:rsidP="00DA4803">
      <w:pPr>
        <w:spacing w:after="0" w:line="240" w:lineRule="auto"/>
      </w:pPr>
      <w:r>
        <w:separator/>
      </w:r>
    </w:p>
  </w:footnote>
  <w:footnote w:type="continuationSeparator" w:id="0">
    <w:p w14:paraId="2E37C8D7" w14:textId="77777777" w:rsidR="00F4763C" w:rsidRDefault="00F4763C" w:rsidP="00DA48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4F109" w14:textId="7F062285" w:rsidR="00A57F65" w:rsidRDefault="00A57F65" w:rsidP="00A57F65">
    <w:pPr>
      <w:pStyle w:val="Header"/>
      <w:jc w:val="right"/>
    </w:pPr>
    <w:r>
      <w:rPr>
        <w:noProof/>
      </w:rPr>
      <w:drawing>
        <wp:anchor distT="0" distB="0" distL="114300" distR="114300" simplePos="0" relativeHeight="251661312" behindDoc="1" locked="0" layoutInCell="1" allowOverlap="1" wp14:anchorId="2967441A" wp14:editId="08D73A7F">
          <wp:simplePos x="0" y="0"/>
          <wp:positionH relativeFrom="column">
            <wp:posOffset>5603240</wp:posOffset>
          </wp:positionH>
          <wp:positionV relativeFrom="paragraph">
            <wp:posOffset>-327660</wp:posOffset>
          </wp:positionV>
          <wp:extent cx="1061720" cy="1231900"/>
          <wp:effectExtent l="0" t="0" r="5080" b="6350"/>
          <wp:wrapThrough wrapText="bothSides">
            <wp:wrapPolygon edited="0">
              <wp:start x="2325" y="0"/>
              <wp:lineTo x="0" y="2338"/>
              <wp:lineTo x="0" y="6680"/>
              <wp:lineTo x="2713" y="10689"/>
              <wp:lineTo x="775" y="11357"/>
              <wp:lineTo x="775" y="15365"/>
              <wp:lineTo x="2713" y="16033"/>
              <wp:lineTo x="2713" y="17703"/>
              <wp:lineTo x="11627" y="21377"/>
              <wp:lineTo x="15502" y="21377"/>
              <wp:lineTo x="18215" y="21377"/>
              <wp:lineTo x="21316" y="20041"/>
              <wp:lineTo x="21316" y="16033"/>
              <wp:lineTo x="20541" y="5010"/>
              <wp:lineTo x="16665" y="3006"/>
              <wp:lineTo x="7751" y="0"/>
              <wp:lineTo x="2325" y="0"/>
            </wp:wrapPolygon>
          </wp:wrapThrough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61720" cy="12319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6.05pt;height:15.8pt" o:bullet="t">
        <v:imagedata r:id="rId1" o:title="Bullet check box"/>
      </v:shape>
    </w:pict>
  </w:numPicBullet>
  <w:abstractNum w:abstractNumId="0" w15:restartNumberingAfterBreak="0">
    <w:nsid w:val="00753468"/>
    <w:multiLevelType w:val="hybridMultilevel"/>
    <w:tmpl w:val="52028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27966"/>
    <w:multiLevelType w:val="hybridMultilevel"/>
    <w:tmpl w:val="479823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6E78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5F795E"/>
    <w:multiLevelType w:val="hybridMultilevel"/>
    <w:tmpl w:val="5F84A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B5629"/>
    <w:multiLevelType w:val="hybridMultilevel"/>
    <w:tmpl w:val="40B6EA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6E78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AA449D"/>
    <w:multiLevelType w:val="hybridMultilevel"/>
    <w:tmpl w:val="F606D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84E7E"/>
    <w:multiLevelType w:val="hybridMultilevel"/>
    <w:tmpl w:val="059A57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35493"/>
    <w:multiLevelType w:val="hybridMultilevel"/>
    <w:tmpl w:val="61CA1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EA6878"/>
    <w:multiLevelType w:val="hybridMultilevel"/>
    <w:tmpl w:val="A372ED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711F27"/>
    <w:multiLevelType w:val="hybridMultilevel"/>
    <w:tmpl w:val="B7303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203552"/>
    <w:multiLevelType w:val="hybridMultilevel"/>
    <w:tmpl w:val="806EA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6805BC"/>
    <w:multiLevelType w:val="hybridMultilevel"/>
    <w:tmpl w:val="265E5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B85337"/>
    <w:multiLevelType w:val="hybridMultilevel"/>
    <w:tmpl w:val="4BF21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B2492D"/>
    <w:multiLevelType w:val="hybridMultilevel"/>
    <w:tmpl w:val="AF72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8D74E3"/>
    <w:multiLevelType w:val="hybridMultilevel"/>
    <w:tmpl w:val="CC628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D140EF"/>
    <w:multiLevelType w:val="hybridMultilevel"/>
    <w:tmpl w:val="DC94D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1F5E65"/>
    <w:multiLevelType w:val="hybridMultilevel"/>
    <w:tmpl w:val="55064058"/>
    <w:lvl w:ilvl="0" w:tplc="2194B0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D187A11"/>
    <w:multiLevelType w:val="hybridMultilevel"/>
    <w:tmpl w:val="45F88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CB1DAB"/>
    <w:multiLevelType w:val="hybridMultilevel"/>
    <w:tmpl w:val="A1746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8B3900"/>
    <w:multiLevelType w:val="hybridMultilevel"/>
    <w:tmpl w:val="E3C47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E42E0C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FE11F2"/>
    <w:multiLevelType w:val="hybridMultilevel"/>
    <w:tmpl w:val="6B2612CE"/>
    <w:lvl w:ilvl="0" w:tplc="95C631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6C1F1F"/>
    <w:multiLevelType w:val="hybridMultilevel"/>
    <w:tmpl w:val="3FD66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1F3795"/>
    <w:multiLevelType w:val="hybridMultilevel"/>
    <w:tmpl w:val="58505910"/>
    <w:lvl w:ilvl="0" w:tplc="7A4EA66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8906F7"/>
    <w:multiLevelType w:val="hybridMultilevel"/>
    <w:tmpl w:val="E5243D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E704A8"/>
    <w:multiLevelType w:val="hybridMultilevel"/>
    <w:tmpl w:val="92986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62308B"/>
    <w:multiLevelType w:val="hybridMultilevel"/>
    <w:tmpl w:val="8E027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233E2C"/>
    <w:multiLevelType w:val="hybridMultilevel"/>
    <w:tmpl w:val="E7901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6E78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5B3B1E"/>
    <w:multiLevelType w:val="hybridMultilevel"/>
    <w:tmpl w:val="FEAEE77A"/>
    <w:lvl w:ilvl="0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1" w:tplc="B866AF8C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b/>
        <w:u w:val="none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5F15688"/>
    <w:multiLevelType w:val="hybridMultilevel"/>
    <w:tmpl w:val="E6F49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D206AD"/>
    <w:multiLevelType w:val="hybridMultilevel"/>
    <w:tmpl w:val="AF72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3D0C64"/>
    <w:multiLevelType w:val="hybridMultilevel"/>
    <w:tmpl w:val="2A80B6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7B3305E"/>
    <w:multiLevelType w:val="hybridMultilevel"/>
    <w:tmpl w:val="93E065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5618E1"/>
    <w:multiLevelType w:val="hybridMultilevel"/>
    <w:tmpl w:val="641033CA"/>
    <w:lvl w:ilvl="0" w:tplc="95F8DDE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C65E4"/>
    <w:multiLevelType w:val="hybridMultilevel"/>
    <w:tmpl w:val="F2567ECA"/>
    <w:lvl w:ilvl="0" w:tplc="3F60C27E">
      <w:start w:val="1"/>
      <w:numFmt w:val="upperRoman"/>
      <w:lvlText w:val="%1."/>
      <w:lvlJc w:val="left"/>
      <w:pPr>
        <w:ind w:left="720" w:hanging="72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CD71EA"/>
    <w:multiLevelType w:val="hybridMultilevel"/>
    <w:tmpl w:val="00AC011A"/>
    <w:lvl w:ilvl="0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1" w:tplc="B866AF8C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b/>
        <w:u w:val="none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13C79BD"/>
    <w:multiLevelType w:val="hybridMultilevel"/>
    <w:tmpl w:val="1892E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F93F61"/>
    <w:multiLevelType w:val="hybridMultilevel"/>
    <w:tmpl w:val="7F50C5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DE2745"/>
    <w:multiLevelType w:val="hybridMultilevel"/>
    <w:tmpl w:val="EBC6C184"/>
    <w:lvl w:ilvl="0" w:tplc="14AEADA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C4E412B"/>
    <w:multiLevelType w:val="hybridMultilevel"/>
    <w:tmpl w:val="17547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AB73E8"/>
    <w:multiLevelType w:val="hybridMultilevel"/>
    <w:tmpl w:val="ACA4BC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991D0D"/>
    <w:multiLevelType w:val="hybridMultilevel"/>
    <w:tmpl w:val="6A1AC4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9B54C4"/>
    <w:multiLevelType w:val="hybridMultilevel"/>
    <w:tmpl w:val="5EA8E2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B1A3CF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0B115C1"/>
    <w:multiLevelType w:val="hybridMultilevel"/>
    <w:tmpl w:val="A5E81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2161D6"/>
    <w:multiLevelType w:val="hybridMultilevel"/>
    <w:tmpl w:val="4852C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BB641A"/>
    <w:multiLevelType w:val="hybridMultilevel"/>
    <w:tmpl w:val="11F098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B1A3CF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4937491"/>
    <w:multiLevelType w:val="hybridMultilevel"/>
    <w:tmpl w:val="F5EE3A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6D818DB"/>
    <w:multiLevelType w:val="hybridMultilevel"/>
    <w:tmpl w:val="17C42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097002"/>
    <w:multiLevelType w:val="hybridMultilevel"/>
    <w:tmpl w:val="629C7840"/>
    <w:lvl w:ilvl="0" w:tplc="C5D86D6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9907128">
    <w:abstractNumId w:val="6"/>
  </w:num>
  <w:num w:numId="2" w16cid:durableId="1052579130">
    <w:abstractNumId w:val="45"/>
  </w:num>
  <w:num w:numId="3" w16cid:durableId="1527796072">
    <w:abstractNumId w:val="28"/>
  </w:num>
  <w:num w:numId="4" w16cid:durableId="1903639083">
    <w:abstractNumId w:val="10"/>
  </w:num>
  <w:num w:numId="5" w16cid:durableId="1453474676">
    <w:abstractNumId w:val="2"/>
  </w:num>
  <w:num w:numId="6" w16cid:durableId="926035812">
    <w:abstractNumId w:val="37"/>
  </w:num>
  <w:num w:numId="7" w16cid:durableId="1310555781">
    <w:abstractNumId w:val="24"/>
  </w:num>
  <w:num w:numId="8" w16cid:durableId="700519283">
    <w:abstractNumId w:val="14"/>
  </w:num>
  <w:num w:numId="9" w16cid:durableId="1458648039">
    <w:abstractNumId w:val="23"/>
  </w:num>
  <w:num w:numId="10" w16cid:durableId="1048148874">
    <w:abstractNumId w:val="4"/>
  </w:num>
  <w:num w:numId="11" w16cid:durableId="1264453892">
    <w:abstractNumId w:val="27"/>
  </w:num>
  <w:num w:numId="12" w16cid:durableId="2131588027">
    <w:abstractNumId w:val="17"/>
  </w:num>
  <w:num w:numId="13" w16cid:durableId="248001538">
    <w:abstractNumId w:val="0"/>
  </w:num>
  <w:num w:numId="14" w16cid:durableId="911620149">
    <w:abstractNumId w:val="22"/>
  </w:num>
  <w:num w:numId="15" w16cid:durableId="1630164273">
    <w:abstractNumId w:val="30"/>
  </w:num>
  <w:num w:numId="16" w16cid:durableId="1422985891">
    <w:abstractNumId w:val="39"/>
  </w:num>
  <w:num w:numId="17" w16cid:durableId="1735814035">
    <w:abstractNumId w:val="5"/>
  </w:num>
  <w:num w:numId="18" w16cid:durableId="169681494">
    <w:abstractNumId w:val="38"/>
  </w:num>
  <w:num w:numId="19" w16cid:durableId="246111477">
    <w:abstractNumId w:val="15"/>
  </w:num>
  <w:num w:numId="20" w16cid:durableId="677775871">
    <w:abstractNumId w:val="19"/>
  </w:num>
  <w:num w:numId="21" w16cid:durableId="2121414608">
    <w:abstractNumId w:val="18"/>
  </w:num>
  <w:num w:numId="22" w16cid:durableId="1849171481">
    <w:abstractNumId w:val="8"/>
  </w:num>
  <w:num w:numId="23" w16cid:durableId="176699479">
    <w:abstractNumId w:val="7"/>
  </w:num>
  <w:num w:numId="24" w16cid:durableId="373847866">
    <w:abstractNumId w:val="34"/>
  </w:num>
  <w:num w:numId="25" w16cid:durableId="885869913">
    <w:abstractNumId w:val="41"/>
  </w:num>
  <w:num w:numId="26" w16cid:durableId="673994268">
    <w:abstractNumId w:val="9"/>
  </w:num>
  <w:num w:numId="27" w16cid:durableId="730424403">
    <w:abstractNumId w:val="21"/>
  </w:num>
  <w:num w:numId="28" w16cid:durableId="1964341238">
    <w:abstractNumId w:val="12"/>
  </w:num>
  <w:num w:numId="29" w16cid:durableId="2092575980">
    <w:abstractNumId w:val="13"/>
  </w:num>
  <w:num w:numId="30" w16cid:durableId="579559898">
    <w:abstractNumId w:val="36"/>
  </w:num>
  <w:num w:numId="31" w16cid:durableId="1227184213">
    <w:abstractNumId w:val="32"/>
  </w:num>
  <w:num w:numId="32" w16cid:durableId="482048225">
    <w:abstractNumId w:val="11"/>
  </w:num>
  <w:num w:numId="33" w16cid:durableId="2026979120">
    <w:abstractNumId w:val="42"/>
  </w:num>
  <w:num w:numId="34" w16cid:durableId="1939872999">
    <w:abstractNumId w:val="44"/>
  </w:num>
  <w:num w:numId="35" w16cid:durableId="1949197581">
    <w:abstractNumId w:val="46"/>
  </w:num>
  <w:num w:numId="36" w16cid:durableId="1633091694">
    <w:abstractNumId w:val="43"/>
  </w:num>
  <w:num w:numId="37" w16cid:durableId="625045257">
    <w:abstractNumId w:val="31"/>
  </w:num>
  <w:num w:numId="38" w16cid:durableId="1717270304">
    <w:abstractNumId w:val="40"/>
  </w:num>
  <w:num w:numId="39" w16cid:durableId="1865054790">
    <w:abstractNumId w:val="20"/>
  </w:num>
  <w:num w:numId="40" w16cid:durableId="1605184181">
    <w:abstractNumId w:val="35"/>
  </w:num>
  <w:num w:numId="41" w16cid:durableId="466164469">
    <w:abstractNumId w:val="29"/>
  </w:num>
  <w:num w:numId="42" w16cid:durableId="339889173">
    <w:abstractNumId w:val="16"/>
  </w:num>
  <w:num w:numId="43" w16cid:durableId="833839370">
    <w:abstractNumId w:val="25"/>
  </w:num>
  <w:num w:numId="44" w16cid:durableId="41289709">
    <w:abstractNumId w:val="1"/>
  </w:num>
  <w:num w:numId="45" w16cid:durableId="1065253751">
    <w:abstractNumId w:val="3"/>
  </w:num>
  <w:num w:numId="46" w16cid:durableId="191504934">
    <w:abstractNumId w:val="26"/>
  </w:num>
  <w:num w:numId="47" w16cid:durableId="1767023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890"/>
    <w:rsid w:val="00001C6E"/>
    <w:rsid w:val="0000783F"/>
    <w:rsid w:val="00015D58"/>
    <w:rsid w:val="0002449B"/>
    <w:rsid w:val="00026102"/>
    <w:rsid w:val="000363E8"/>
    <w:rsid w:val="00036C4D"/>
    <w:rsid w:val="00042DB6"/>
    <w:rsid w:val="000548AF"/>
    <w:rsid w:val="00056781"/>
    <w:rsid w:val="00067414"/>
    <w:rsid w:val="00067EE6"/>
    <w:rsid w:val="000819C7"/>
    <w:rsid w:val="00081BD9"/>
    <w:rsid w:val="00083871"/>
    <w:rsid w:val="00090D33"/>
    <w:rsid w:val="000A3AFA"/>
    <w:rsid w:val="000A5A48"/>
    <w:rsid w:val="000B7008"/>
    <w:rsid w:val="000C0241"/>
    <w:rsid w:val="000D3E98"/>
    <w:rsid w:val="000D5153"/>
    <w:rsid w:val="000D7CB2"/>
    <w:rsid w:val="000E711F"/>
    <w:rsid w:val="000E7A60"/>
    <w:rsid w:val="00116B14"/>
    <w:rsid w:val="00121D30"/>
    <w:rsid w:val="001229F4"/>
    <w:rsid w:val="00122C4D"/>
    <w:rsid w:val="00132612"/>
    <w:rsid w:val="0013500D"/>
    <w:rsid w:val="00140D36"/>
    <w:rsid w:val="00151B41"/>
    <w:rsid w:val="00153BA6"/>
    <w:rsid w:val="00163C05"/>
    <w:rsid w:val="00164970"/>
    <w:rsid w:val="0018197E"/>
    <w:rsid w:val="00185EBF"/>
    <w:rsid w:val="00187144"/>
    <w:rsid w:val="00195D3E"/>
    <w:rsid w:val="001A479E"/>
    <w:rsid w:val="001B679A"/>
    <w:rsid w:val="001C6B87"/>
    <w:rsid w:val="001C71CA"/>
    <w:rsid w:val="001E369F"/>
    <w:rsid w:val="001F1A67"/>
    <w:rsid w:val="001F2C9F"/>
    <w:rsid w:val="001F7EF1"/>
    <w:rsid w:val="00201206"/>
    <w:rsid w:val="0021133A"/>
    <w:rsid w:val="00233BEC"/>
    <w:rsid w:val="002358C4"/>
    <w:rsid w:val="00235DC0"/>
    <w:rsid w:val="0023768D"/>
    <w:rsid w:val="002467E4"/>
    <w:rsid w:val="002527CA"/>
    <w:rsid w:val="00263C45"/>
    <w:rsid w:val="00265E9A"/>
    <w:rsid w:val="002669E4"/>
    <w:rsid w:val="00267704"/>
    <w:rsid w:val="00270F8D"/>
    <w:rsid w:val="00274135"/>
    <w:rsid w:val="00275ACC"/>
    <w:rsid w:val="002776C8"/>
    <w:rsid w:val="00280657"/>
    <w:rsid w:val="00282BC0"/>
    <w:rsid w:val="00283DFB"/>
    <w:rsid w:val="002A0839"/>
    <w:rsid w:val="002A5434"/>
    <w:rsid w:val="002A704D"/>
    <w:rsid w:val="002B5687"/>
    <w:rsid w:val="002B6EB1"/>
    <w:rsid w:val="002C1F24"/>
    <w:rsid w:val="002C39C2"/>
    <w:rsid w:val="002C3BFB"/>
    <w:rsid w:val="002C5463"/>
    <w:rsid w:val="002C65E2"/>
    <w:rsid w:val="002C703C"/>
    <w:rsid w:val="002D0299"/>
    <w:rsid w:val="002D2885"/>
    <w:rsid w:val="002D48E7"/>
    <w:rsid w:val="002E478D"/>
    <w:rsid w:val="002F7B7B"/>
    <w:rsid w:val="0030257F"/>
    <w:rsid w:val="00316405"/>
    <w:rsid w:val="00317254"/>
    <w:rsid w:val="0032529C"/>
    <w:rsid w:val="00332760"/>
    <w:rsid w:val="003360F5"/>
    <w:rsid w:val="00342C14"/>
    <w:rsid w:val="003675AF"/>
    <w:rsid w:val="00372710"/>
    <w:rsid w:val="0039183A"/>
    <w:rsid w:val="003929A2"/>
    <w:rsid w:val="003975A1"/>
    <w:rsid w:val="003A03C6"/>
    <w:rsid w:val="003A10DF"/>
    <w:rsid w:val="003A1613"/>
    <w:rsid w:val="003C3715"/>
    <w:rsid w:val="003D2CCE"/>
    <w:rsid w:val="003E6051"/>
    <w:rsid w:val="003F23A6"/>
    <w:rsid w:val="00404C6F"/>
    <w:rsid w:val="00415A3D"/>
    <w:rsid w:val="00435A99"/>
    <w:rsid w:val="00445228"/>
    <w:rsid w:val="004479A8"/>
    <w:rsid w:val="004628F6"/>
    <w:rsid w:val="00480F7C"/>
    <w:rsid w:val="004825A7"/>
    <w:rsid w:val="0048713B"/>
    <w:rsid w:val="0049728E"/>
    <w:rsid w:val="004A6491"/>
    <w:rsid w:val="004B49AD"/>
    <w:rsid w:val="004B5A67"/>
    <w:rsid w:val="004C0E64"/>
    <w:rsid w:val="004C6EC2"/>
    <w:rsid w:val="004D055B"/>
    <w:rsid w:val="00507664"/>
    <w:rsid w:val="00512BCD"/>
    <w:rsid w:val="00514415"/>
    <w:rsid w:val="00514FC4"/>
    <w:rsid w:val="005261C3"/>
    <w:rsid w:val="00532371"/>
    <w:rsid w:val="00532CC1"/>
    <w:rsid w:val="0054480D"/>
    <w:rsid w:val="00576146"/>
    <w:rsid w:val="0057718F"/>
    <w:rsid w:val="00581FFF"/>
    <w:rsid w:val="00583E17"/>
    <w:rsid w:val="0059689E"/>
    <w:rsid w:val="005A1C77"/>
    <w:rsid w:val="005A540B"/>
    <w:rsid w:val="005B1853"/>
    <w:rsid w:val="005B1A4D"/>
    <w:rsid w:val="005B7BA8"/>
    <w:rsid w:val="005C0634"/>
    <w:rsid w:val="005C23B0"/>
    <w:rsid w:val="005E0ADB"/>
    <w:rsid w:val="005E5D69"/>
    <w:rsid w:val="005F21EC"/>
    <w:rsid w:val="005F524D"/>
    <w:rsid w:val="005F540C"/>
    <w:rsid w:val="006060CC"/>
    <w:rsid w:val="00606324"/>
    <w:rsid w:val="00621CE8"/>
    <w:rsid w:val="00624B9B"/>
    <w:rsid w:val="006251C3"/>
    <w:rsid w:val="00632B98"/>
    <w:rsid w:val="00651C79"/>
    <w:rsid w:val="006675F1"/>
    <w:rsid w:val="0067500B"/>
    <w:rsid w:val="006759FE"/>
    <w:rsid w:val="00680F4B"/>
    <w:rsid w:val="006839EB"/>
    <w:rsid w:val="006A640F"/>
    <w:rsid w:val="006B5051"/>
    <w:rsid w:val="006B5649"/>
    <w:rsid w:val="006B62A3"/>
    <w:rsid w:val="006C2D03"/>
    <w:rsid w:val="006C5B9B"/>
    <w:rsid w:val="006D2C86"/>
    <w:rsid w:val="006D65E4"/>
    <w:rsid w:val="006E2477"/>
    <w:rsid w:val="00704DFE"/>
    <w:rsid w:val="0070683A"/>
    <w:rsid w:val="00717C2C"/>
    <w:rsid w:val="00724053"/>
    <w:rsid w:val="007349C9"/>
    <w:rsid w:val="0073741D"/>
    <w:rsid w:val="007402B0"/>
    <w:rsid w:val="00760D25"/>
    <w:rsid w:val="00761583"/>
    <w:rsid w:val="00772DA6"/>
    <w:rsid w:val="00774D39"/>
    <w:rsid w:val="007766A9"/>
    <w:rsid w:val="007911ED"/>
    <w:rsid w:val="007A4B33"/>
    <w:rsid w:val="007B4767"/>
    <w:rsid w:val="007E188E"/>
    <w:rsid w:val="007F03CD"/>
    <w:rsid w:val="008012A6"/>
    <w:rsid w:val="008051FF"/>
    <w:rsid w:val="00824DEE"/>
    <w:rsid w:val="0082723A"/>
    <w:rsid w:val="0084299B"/>
    <w:rsid w:val="00853D58"/>
    <w:rsid w:val="008567C8"/>
    <w:rsid w:val="00870B18"/>
    <w:rsid w:val="00877445"/>
    <w:rsid w:val="008817A8"/>
    <w:rsid w:val="0088453C"/>
    <w:rsid w:val="008921E7"/>
    <w:rsid w:val="008A16E7"/>
    <w:rsid w:val="008A1A9A"/>
    <w:rsid w:val="008B0E81"/>
    <w:rsid w:val="008B3A2F"/>
    <w:rsid w:val="008C20BE"/>
    <w:rsid w:val="008C63AD"/>
    <w:rsid w:val="008D2746"/>
    <w:rsid w:val="008D4D6F"/>
    <w:rsid w:val="008D7171"/>
    <w:rsid w:val="008E29A5"/>
    <w:rsid w:val="00904092"/>
    <w:rsid w:val="00907F74"/>
    <w:rsid w:val="00911AA4"/>
    <w:rsid w:val="00917474"/>
    <w:rsid w:val="00921A55"/>
    <w:rsid w:val="0092564F"/>
    <w:rsid w:val="00926EFC"/>
    <w:rsid w:val="00952476"/>
    <w:rsid w:val="00955FD6"/>
    <w:rsid w:val="00964243"/>
    <w:rsid w:val="00967E82"/>
    <w:rsid w:val="00976CC9"/>
    <w:rsid w:val="00980007"/>
    <w:rsid w:val="009856F7"/>
    <w:rsid w:val="00986C77"/>
    <w:rsid w:val="009A0CA8"/>
    <w:rsid w:val="009A56B5"/>
    <w:rsid w:val="009B4EED"/>
    <w:rsid w:val="009B649A"/>
    <w:rsid w:val="009B671E"/>
    <w:rsid w:val="009C3A81"/>
    <w:rsid w:val="009C46CC"/>
    <w:rsid w:val="009E36A4"/>
    <w:rsid w:val="009F4220"/>
    <w:rsid w:val="009F4D64"/>
    <w:rsid w:val="00A01427"/>
    <w:rsid w:val="00A516C4"/>
    <w:rsid w:val="00A57F65"/>
    <w:rsid w:val="00A64DBC"/>
    <w:rsid w:val="00A71360"/>
    <w:rsid w:val="00A71636"/>
    <w:rsid w:val="00A7473F"/>
    <w:rsid w:val="00A864B7"/>
    <w:rsid w:val="00AA1F14"/>
    <w:rsid w:val="00AA474E"/>
    <w:rsid w:val="00AA4A3E"/>
    <w:rsid w:val="00AB5AA7"/>
    <w:rsid w:val="00AC474D"/>
    <w:rsid w:val="00AD6576"/>
    <w:rsid w:val="00AE4D47"/>
    <w:rsid w:val="00AE584E"/>
    <w:rsid w:val="00AF2790"/>
    <w:rsid w:val="00AF3CDB"/>
    <w:rsid w:val="00AF6D68"/>
    <w:rsid w:val="00B14BD8"/>
    <w:rsid w:val="00B1775C"/>
    <w:rsid w:val="00B228A0"/>
    <w:rsid w:val="00B22BCD"/>
    <w:rsid w:val="00B325D7"/>
    <w:rsid w:val="00B4131E"/>
    <w:rsid w:val="00B473A6"/>
    <w:rsid w:val="00B51A77"/>
    <w:rsid w:val="00B61601"/>
    <w:rsid w:val="00B869BE"/>
    <w:rsid w:val="00B87009"/>
    <w:rsid w:val="00B8728D"/>
    <w:rsid w:val="00B94BF2"/>
    <w:rsid w:val="00BA03D0"/>
    <w:rsid w:val="00BB1786"/>
    <w:rsid w:val="00BC30E1"/>
    <w:rsid w:val="00BC4CBC"/>
    <w:rsid w:val="00BD1C56"/>
    <w:rsid w:val="00BD46BD"/>
    <w:rsid w:val="00BF0DA8"/>
    <w:rsid w:val="00BF34BB"/>
    <w:rsid w:val="00C11F21"/>
    <w:rsid w:val="00C16E5B"/>
    <w:rsid w:val="00C5188D"/>
    <w:rsid w:val="00C57AD7"/>
    <w:rsid w:val="00C64926"/>
    <w:rsid w:val="00C82890"/>
    <w:rsid w:val="00C82EC8"/>
    <w:rsid w:val="00C84037"/>
    <w:rsid w:val="00CA7189"/>
    <w:rsid w:val="00CB0487"/>
    <w:rsid w:val="00CB288D"/>
    <w:rsid w:val="00CB2957"/>
    <w:rsid w:val="00CD33F4"/>
    <w:rsid w:val="00CD54B5"/>
    <w:rsid w:val="00CE0151"/>
    <w:rsid w:val="00CF2F7A"/>
    <w:rsid w:val="00CF33DC"/>
    <w:rsid w:val="00CF377B"/>
    <w:rsid w:val="00CF7EC4"/>
    <w:rsid w:val="00D1490B"/>
    <w:rsid w:val="00D14E20"/>
    <w:rsid w:val="00D267D3"/>
    <w:rsid w:val="00D53862"/>
    <w:rsid w:val="00D57B88"/>
    <w:rsid w:val="00D705DF"/>
    <w:rsid w:val="00D81E37"/>
    <w:rsid w:val="00D864B6"/>
    <w:rsid w:val="00D87548"/>
    <w:rsid w:val="00D95E3C"/>
    <w:rsid w:val="00D96ACB"/>
    <w:rsid w:val="00DA0EE0"/>
    <w:rsid w:val="00DA2B9A"/>
    <w:rsid w:val="00DA4803"/>
    <w:rsid w:val="00DA7A87"/>
    <w:rsid w:val="00DB5816"/>
    <w:rsid w:val="00DD37B0"/>
    <w:rsid w:val="00DD676D"/>
    <w:rsid w:val="00DD6C46"/>
    <w:rsid w:val="00DE75A1"/>
    <w:rsid w:val="00DF704F"/>
    <w:rsid w:val="00E13772"/>
    <w:rsid w:val="00E13955"/>
    <w:rsid w:val="00E2496E"/>
    <w:rsid w:val="00E30637"/>
    <w:rsid w:val="00E32C49"/>
    <w:rsid w:val="00E35E9E"/>
    <w:rsid w:val="00E65E88"/>
    <w:rsid w:val="00E73090"/>
    <w:rsid w:val="00E828FF"/>
    <w:rsid w:val="00E91FB4"/>
    <w:rsid w:val="00E922B7"/>
    <w:rsid w:val="00EA375C"/>
    <w:rsid w:val="00EB4E42"/>
    <w:rsid w:val="00EE7091"/>
    <w:rsid w:val="00EF12FE"/>
    <w:rsid w:val="00EF7EA2"/>
    <w:rsid w:val="00F03499"/>
    <w:rsid w:val="00F15528"/>
    <w:rsid w:val="00F1794C"/>
    <w:rsid w:val="00F2210C"/>
    <w:rsid w:val="00F25DE8"/>
    <w:rsid w:val="00F262B0"/>
    <w:rsid w:val="00F3014D"/>
    <w:rsid w:val="00F379DB"/>
    <w:rsid w:val="00F44AE4"/>
    <w:rsid w:val="00F4763C"/>
    <w:rsid w:val="00F50904"/>
    <w:rsid w:val="00F565EA"/>
    <w:rsid w:val="00F647EA"/>
    <w:rsid w:val="00F76C36"/>
    <w:rsid w:val="00F77DCD"/>
    <w:rsid w:val="00F920A9"/>
    <w:rsid w:val="00F96CF1"/>
    <w:rsid w:val="00FB278B"/>
    <w:rsid w:val="00FB37E7"/>
    <w:rsid w:val="00FB666D"/>
    <w:rsid w:val="00FC44A2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E753F"/>
  <w15:chartTrackingRefBased/>
  <w15:docId w15:val="{3C1CEE7A-DB3F-4735-82B5-1934C25FA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28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3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3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5A99"/>
    <w:pPr>
      <w:ind w:left="720"/>
      <w:contextualSpacing/>
    </w:pPr>
  </w:style>
  <w:style w:type="table" w:styleId="TableGrid">
    <w:name w:val="Table Grid"/>
    <w:basedOn w:val="TableNormal"/>
    <w:uiPriority w:val="59"/>
    <w:rsid w:val="00DA2B9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803"/>
  </w:style>
  <w:style w:type="paragraph" w:styleId="Footer">
    <w:name w:val="footer"/>
    <w:basedOn w:val="Normal"/>
    <w:link w:val="FooterChar"/>
    <w:uiPriority w:val="99"/>
    <w:unhideWhenUsed/>
    <w:rsid w:val="00DA4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6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Hohmann</dc:creator>
  <cp:keywords/>
  <dc:description/>
  <cp:lastModifiedBy>Lindsey Hohmann</cp:lastModifiedBy>
  <cp:revision>3</cp:revision>
  <dcterms:created xsi:type="dcterms:W3CDTF">2022-04-08T17:44:00Z</dcterms:created>
  <dcterms:modified xsi:type="dcterms:W3CDTF">2022-04-08T19:00:00Z</dcterms:modified>
</cp:coreProperties>
</file>